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01696" w14:textId="77777777" w:rsidR="00C050AB" w:rsidRPr="00687F0D" w:rsidRDefault="00C050AB" w:rsidP="00C050AB">
      <w:pPr>
        <w:jc w:val="center"/>
        <w:rPr>
          <w:rFonts w:ascii="Arial" w:hAnsi="Arial" w:cs="Arial"/>
          <w:b/>
          <w:bCs/>
        </w:rPr>
      </w:pPr>
      <w:r w:rsidRPr="00687F0D">
        <w:rPr>
          <w:rFonts w:ascii="Arial" w:hAnsi="Arial" w:cs="Arial"/>
          <w:b/>
          <w:bCs/>
        </w:rPr>
        <w:t>Supplementary Material</w:t>
      </w:r>
    </w:p>
    <w:p w14:paraId="74BF430B" w14:textId="77777777" w:rsidR="00C050AB" w:rsidRPr="00687F0D" w:rsidRDefault="00C050AB" w:rsidP="00C050AB">
      <w:pPr>
        <w:jc w:val="center"/>
        <w:rPr>
          <w:rFonts w:ascii="Arial" w:hAnsi="Arial" w:cs="Arial"/>
          <w:b/>
          <w:bCs/>
        </w:rPr>
      </w:pPr>
    </w:p>
    <w:p w14:paraId="687BF2EE" w14:textId="77777777" w:rsidR="00C050AB" w:rsidRPr="00687F0D" w:rsidRDefault="00C050AB" w:rsidP="00C050AB">
      <w:pPr>
        <w:rPr>
          <w:rFonts w:ascii="Arial" w:hAnsi="Arial" w:cs="Arial"/>
        </w:rPr>
      </w:pPr>
    </w:p>
    <w:p w14:paraId="76239110" w14:textId="50874858" w:rsidR="00C050AB" w:rsidRPr="00687F0D" w:rsidRDefault="00C050AB" w:rsidP="00C050A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Boeckh</w:t>
      </w:r>
      <w:r w:rsidRPr="00687F0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</w:t>
      </w:r>
      <w:r w:rsidRPr="00687F0D">
        <w:rPr>
          <w:rFonts w:ascii="Arial" w:hAnsi="Arial" w:cs="Arial"/>
        </w:rPr>
        <w:t xml:space="preserve">, Xie H, Stevens-Ayers T, </w:t>
      </w:r>
      <w:r>
        <w:rPr>
          <w:rFonts w:ascii="Arial" w:hAnsi="Arial" w:cs="Arial"/>
        </w:rPr>
        <w:t xml:space="preserve">Sircy L, Zamora D, Goldman JD, Woods CW, Stapleton RD, Rubenfeld G, Kalil A, </w:t>
      </w:r>
      <w:r w:rsidRPr="00687F0D">
        <w:rPr>
          <w:rFonts w:ascii="Arial" w:hAnsi="Arial" w:cs="Arial"/>
        </w:rPr>
        <w:t>Jerome KR,</w:t>
      </w:r>
      <w:r>
        <w:rPr>
          <w:rFonts w:ascii="Arial" w:hAnsi="Arial" w:cs="Arial"/>
        </w:rPr>
        <w:t xml:space="preserve"> Dasgupta S, Limaye AP</w:t>
      </w:r>
      <w:r w:rsidRPr="00687F0D">
        <w:rPr>
          <w:rFonts w:ascii="Arial" w:hAnsi="Arial" w:cs="Arial"/>
        </w:rPr>
        <w:t xml:space="preserve">. </w:t>
      </w:r>
      <w:r w:rsidRPr="00C050AB">
        <w:rPr>
          <w:rFonts w:ascii="Arial" w:hAnsi="Arial" w:cs="Arial"/>
        </w:rPr>
        <w:t xml:space="preserve">Cytomegalovirus </w:t>
      </w:r>
      <w:proofErr w:type="spellStart"/>
      <w:r w:rsidRPr="00C050AB">
        <w:rPr>
          <w:rFonts w:ascii="Arial" w:hAnsi="Arial" w:cs="Arial"/>
        </w:rPr>
        <w:t>DNAemia</w:t>
      </w:r>
      <w:proofErr w:type="spellEnd"/>
      <w:r w:rsidRPr="00C050AB">
        <w:rPr>
          <w:rFonts w:ascii="Arial" w:hAnsi="Arial" w:cs="Arial"/>
        </w:rPr>
        <w:t xml:space="preserve"> in Hospitalized Adults with SARS-CoV-2 Infection Requiring Supplemental Oxygen: Virologic and Clinical Characteristics and Association with Outcomes</w:t>
      </w:r>
      <w:r w:rsidRPr="00687F0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J Infect Dis</w:t>
      </w:r>
      <w:r w:rsidRPr="00687F0D">
        <w:rPr>
          <w:rFonts w:ascii="Arial" w:hAnsi="Arial" w:cs="Arial"/>
        </w:rPr>
        <w:t xml:space="preserve">. </w:t>
      </w:r>
    </w:p>
    <w:p w14:paraId="4D8115A3" w14:textId="77777777" w:rsidR="00C050AB" w:rsidRPr="00687F0D" w:rsidRDefault="00C050AB" w:rsidP="00C050AB">
      <w:pPr>
        <w:rPr>
          <w:rFonts w:ascii="Arial" w:hAnsi="Arial" w:cs="Arial"/>
        </w:rPr>
      </w:pPr>
    </w:p>
    <w:p w14:paraId="6C27EDBF" w14:textId="77777777" w:rsidR="00C050AB" w:rsidRPr="00687F0D" w:rsidRDefault="00C050AB" w:rsidP="00C050AB">
      <w:pPr>
        <w:rPr>
          <w:rFonts w:ascii="Arial" w:hAnsi="Arial" w:cs="Arial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9445"/>
        <w:gridCol w:w="810"/>
      </w:tblGrid>
      <w:tr w:rsidR="00C050AB" w:rsidRPr="00687F0D" w14:paraId="06774307" w14:textId="77777777" w:rsidTr="00C050AB">
        <w:tc>
          <w:tcPr>
            <w:tcW w:w="9445" w:type="dxa"/>
          </w:tcPr>
          <w:p w14:paraId="52D8A8EE" w14:textId="77777777" w:rsidR="00C050AB" w:rsidRPr="00687F0D" w:rsidRDefault="00C050AB" w:rsidP="00F525EF">
            <w:pPr>
              <w:rPr>
                <w:rFonts w:ascii="Arial" w:hAnsi="Arial" w:cs="Arial"/>
                <w:b/>
                <w:bCs/>
              </w:rPr>
            </w:pPr>
            <w:r w:rsidRPr="00687F0D">
              <w:rPr>
                <w:rFonts w:ascii="Arial" w:hAnsi="Arial" w:cs="Arial"/>
                <w:b/>
                <w:bCs/>
              </w:rPr>
              <w:t>Section</w:t>
            </w:r>
          </w:p>
        </w:tc>
        <w:tc>
          <w:tcPr>
            <w:tcW w:w="810" w:type="dxa"/>
          </w:tcPr>
          <w:p w14:paraId="5CD585B4" w14:textId="77777777" w:rsidR="00C050AB" w:rsidRPr="00687F0D" w:rsidRDefault="00C050AB" w:rsidP="00F525EF">
            <w:pPr>
              <w:rPr>
                <w:rFonts w:ascii="Arial" w:hAnsi="Arial" w:cs="Arial"/>
                <w:b/>
                <w:bCs/>
              </w:rPr>
            </w:pPr>
            <w:r w:rsidRPr="00687F0D">
              <w:rPr>
                <w:rFonts w:ascii="Arial" w:hAnsi="Arial" w:cs="Arial"/>
                <w:b/>
                <w:bCs/>
              </w:rPr>
              <w:t>Page</w:t>
            </w:r>
          </w:p>
        </w:tc>
      </w:tr>
      <w:tr w:rsidR="00C050AB" w:rsidRPr="00687F0D" w14:paraId="76F4CC16" w14:textId="77777777" w:rsidTr="00C050AB">
        <w:tc>
          <w:tcPr>
            <w:tcW w:w="9445" w:type="dxa"/>
          </w:tcPr>
          <w:p w14:paraId="285327F4" w14:textId="4450A720" w:rsidR="00C050AB" w:rsidRPr="00C050AB" w:rsidRDefault="007741FF" w:rsidP="00C050A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plemental </w:t>
            </w:r>
            <w:r w:rsidR="00C050AB" w:rsidRPr="00C050AB">
              <w:rPr>
                <w:rFonts w:ascii="Arial" w:hAnsi="Arial" w:cs="Arial"/>
              </w:rPr>
              <w:t xml:space="preserve">Table S1. National Allergy and Infectious Diseases (NIAID) Ordinal Scale. </w:t>
            </w:r>
          </w:p>
        </w:tc>
        <w:tc>
          <w:tcPr>
            <w:tcW w:w="810" w:type="dxa"/>
          </w:tcPr>
          <w:p w14:paraId="19308F43" w14:textId="77777777" w:rsidR="00C050AB" w:rsidRPr="00687F0D" w:rsidRDefault="00C050AB" w:rsidP="00F525EF">
            <w:pPr>
              <w:rPr>
                <w:rFonts w:ascii="Arial" w:hAnsi="Arial" w:cs="Arial"/>
              </w:rPr>
            </w:pPr>
            <w:r w:rsidRPr="00687F0D">
              <w:rPr>
                <w:rFonts w:ascii="Arial" w:hAnsi="Arial" w:cs="Arial"/>
              </w:rPr>
              <w:t>2</w:t>
            </w:r>
          </w:p>
        </w:tc>
      </w:tr>
      <w:tr w:rsidR="00C050AB" w:rsidRPr="00687F0D" w14:paraId="0BE2C13C" w14:textId="77777777" w:rsidTr="00C050AB">
        <w:tc>
          <w:tcPr>
            <w:tcW w:w="9445" w:type="dxa"/>
          </w:tcPr>
          <w:p w14:paraId="28466486" w14:textId="34B09F85" w:rsidR="00C050AB" w:rsidRPr="00F73452" w:rsidRDefault="007741FF" w:rsidP="00F525EF">
            <w:pPr>
              <w:rPr>
                <w:rFonts w:ascii="Arial" w:hAnsi="Arial" w:cs="Arial"/>
              </w:rPr>
            </w:pPr>
            <w:r w:rsidRPr="007741FF">
              <w:rPr>
                <w:rFonts w:ascii="Arial" w:hAnsi="Arial" w:cs="Arial"/>
              </w:rPr>
              <w:t xml:space="preserve">Supplemental Table S2. Patient characteristics for patients with available samples for SARS-CoV-2 shedding analysis.  </w:t>
            </w:r>
          </w:p>
        </w:tc>
        <w:tc>
          <w:tcPr>
            <w:tcW w:w="810" w:type="dxa"/>
          </w:tcPr>
          <w:p w14:paraId="2F8B3E53" w14:textId="7384E57D" w:rsidR="00C050AB" w:rsidRPr="00F73452" w:rsidRDefault="007741FF" w:rsidP="00F525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C050AB" w:rsidRPr="00687F0D" w14:paraId="10BA039F" w14:textId="77777777" w:rsidTr="00C050AB">
        <w:tc>
          <w:tcPr>
            <w:tcW w:w="9445" w:type="dxa"/>
          </w:tcPr>
          <w:p w14:paraId="151BCE6D" w14:textId="18E2EB18" w:rsidR="00C050AB" w:rsidRPr="00F73452" w:rsidRDefault="007741FF" w:rsidP="00F525EF">
            <w:pPr>
              <w:rPr>
                <w:rFonts w:ascii="Arial" w:hAnsi="Arial" w:cs="Arial"/>
              </w:rPr>
            </w:pPr>
            <w:r w:rsidRPr="007741FF">
              <w:rPr>
                <w:rFonts w:ascii="Arial" w:hAnsi="Arial" w:cs="Arial"/>
              </w:rPr>
              <w:t>Supplemental Table S3. Multivariable analysis of time to recovery (attaining ordinal scale score 1, 2, or 3) among all patients (N=772).</w:t>
            </w:r>
          </w:p>
        </w:tc>
        <w:tc>
          <w:tcPr>
            <w:tcW w:w="810" w:type="dxa"/>
          </w:tcPr>
          <w:p w14:paraId="66CAE4D7" w14:textId="577CCD48" w:rsidR="00C050AB" w:rsidRPr="00F73452" w:rsidRDefault="007741FF" w:rsidP="00F525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C050AB" w:rsidRPr="00687F0D" w14:paraId="5DF5D99F" w14:textId="77777777" w:rsidTr="00C050AB">
        <w:tc>
          <w:tcPr>
            <w:tcW w:w="9445" w:type="dxa"/>
          </w:tcPr>
          <w:p w14:paraId="4B29935F" w14:textId="2B14372E" w:rsidR="00C050AB" w:rsidRPr="00687F0D" w:rsidRDefault="007741FF" w:rsidP="00F525EF">
            <w:pPr>
              <w:rPr>
                <w:rFonts w:ascii="Arial" w:hAnsi="Arial" w:cs="Arial"/>
              </w:rPr>
            </w:pPr>
            <w:r w:rsidRPr="007741FF">
              <w:rPr>
                <w:rFonts w:ascii="Arial" w:hAnsi="Arial" w:cs="Arial"/>
              </w:rPr>
              <w:t xml:space="preserve">Supplemental Figure S1. Time to recovery based on ordinal scale among CMV seropositive patients (N=643).  </w:t>
            </w:r>
          </w:p>
        </w:tc>
        <w:tc>
          <w:tcPr>
            <w:tcW w:w="810" w:type="dxa"/>
          </w:tcPr>
          <w:p w14:paraId="15078E96" w14:textId="23140069" w:rsidR="00C050AB" w:rsidRPr="00687F0D" w:rsidRDefault="007741FF" w:rsidP="00F525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C050AB" w:rsidRPr="00687F0D" w14:paraId="0BA25A0C" w14:textId="77777777" w:rsidTr="00C050AB">
        <w:tc>
          <w:tcPr>
            <w:tcW w:w="9445" w:type="dxa"/>
          </w:tcPr>
          <w:p w14:paraId="3BAA8D64" w14:textId="3F7DEFE7" w:rsidR="00C050AB" w:rsidRPr="00687F0D" w:rsidRDefault="007741FF" w:rsidP="00F525EF">
            <w:pPr>
              <w:rPr>
                <w:rFonts w:ascii="Arial" w:hAnsi="Arial" w:cs="Arial"/>
              </w:rPr>
            </w:pPr>
            <w:r w:rsidRPr="007741FF">
              <w:rPr>
                <w:rFonts w:ascii="Arial" w:hAnsi="Arial" w:cs="Arial"/>
              </w:rPr>
              <w:t xml:space="preserve">Supplemental Figure S2. Proportional detection of SARS-CoV-2 in oropharyngeal, nasopharyngeal or nasal swabs by study visit day and CMV serostatus in those (n=543, participants with available shedding data).  R+ and R- indicate CMV seropositive and seronegative, respectively.  </w:t>
            </w:r>
          </w:p>
        </w:tc>
        <w:tc>
          <w:tcPr>
            <w:tcW w:w="810" w:type="dxa"/>
          </w:tcPr>
          <w:p w14:paraId="18FF0CFF" w14:textId="2C517B8C" w:rsidR="00C050AB" w:rsidRPr="00687F0D" w:rsidRDefault="007741FF" w:rsidP="00F525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C050AB" w:rsidRPr="00687F0D" w14:paraId="6A51982D" w14:textId="77777777" w:rsidTr="00C050AB">
        <w:tc>
          <w:tcPr>
            <w:tcW w:w="9445" w:type="dxa"/>
          </w:tcPr>
          <w:p w14:paraId="6E6535CE" w14:textId="25F99008" w:rsidR="00C050AB" w:rsidRPr="00687F0D" w:rsidRDefault="009B49C2" w:rsidP="00F525EF">
            <w:pPr>
              <w:rPr>
                <w:rFonts w:ascii="Arial" w:hAnsi="Arial" w:cs="Arial"/>
              </w:rPr>
            </w:pPr>
            <w:r w:rsidRPr="009B49C2">
              <w:rPr>
                <w:rFonts w:ascii="Arial" w:hAnsi="Arial" w:cs="Arial"/>
              </w:rPr>
              <w:t xml:space="preserve">Supplemental Figure S3. Effect of CMV </w:t>
            </w:r>
            <w:proofErr w:type="spellStart"/>
            <w:r w:rsidRPr="009B49C2">
              <w:rPr>
                <w:rFonts w:ascii="Arial" w:hAnsi="Arial" w:cs="Arial"/>
              </w:rPr>
              <w:t>DNAemia</w:t>
            </w:r>
            <w:proofErr w:type="spellEnd"/>
            <w:r w:rsidRPr="009B49C2">
              <w:rPr>
                <w:rFonts w:ascii="Arial" w:hAnsi="Arial" w:cs="Arial"/>
              </w:rPr>
              <w:t xml:space="preserve"> at any level (A) and &gt;100 IU/mL (B) on death by day 29 (landmark analysis of day 15 survivors).</w:t>
            </w:r>
          </w:p>
        </w:tc>
        <w:tc>
          <w:tcPr>
            <w:tcW w:w="810" w:type="dxa"/>
          </w:tcPr>
          <w:p w14:paraId="3BCE098F" w14:textId="05453D73" w:rsidR="00C050AB" w:rsidRPr="00687F0D" w:rsidRDefault="009B49C2" w:rsidP="00F525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</w:tbl>
    <w:p w14:paraId="5747DF65" w14:textId="77777777" w:rsidR="00C050AB" w:rsidRPr="00687F0D" w:rsidRDefault="00C050AB" w:rsidP="00C050AB">
      <w:pPr>
        <w:rPr>
          <w:rFonts w:ascii="Arial" w:hAnsi="Arial" w:cs="Arial"/>
        </w:rPr>
      </w:pPr>
    </w:p>
    <w:p w14:paraId="7B5218DA" w14:textId="77777777" w:rsidR="00C050AB" w:rsidRDefault="00C050AB" w:rsidP="00C050AB">
      <w:r>
        <w:br w:type="page"/>
      </w:r>
    </w:p>
    <w:p w14:paraId="37EC880A" w14:textId="6098B953" w:rsidR="00C050AB" w:rsidRPr="00BC1573" w:rsidRDefault="007741FF" w:rsidP="00C050A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="00C050AB" w:rsidRPr="00944A4E">
        <w:rPr>
          <w:rFonts w:ascii="Arial" w:hAnsi="Arial" w:cs="Arial"/>
          <w:b/>
          <w:bCs/>
        </w:rPr>
        <w:t xml:space="preserve">Table S1. </w:t>
      </w:r>
      <w:r w:rsidR="00C050AB">
        <w:rPr>
          <w:rFonts w:ascii="Arial" w:hAnsi="Arial" w:cs="Arial"/>
          <w:b/>
          <w:bCs/>
        </w:rPr>
        <w:t xml:space="preserve">National Allergy and Infectious Diseases (NIAID) </w:t>
      </w:r>
      <w:r w:rsidR="00C050AB" w:rsidRPr="00944A4E">
        <w:rPr>
          <w:rFonts w:ascii="Arial" w:hAnsi="Arial" w:cs="Arial"/>
          <w:b/>
          <w:bCs/>
        </w:rPr>
        <w:t>Ordinal Scale</w:t>
      </w:r>
      <w:r w:rsidR="00C050AB">
        <w:rPr>
          <w:rFonts w:ascii="Arial" w:hAnsi="Arial" w:cs="Arial"/>
          <w:b/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2"/>
        <w:gridCol w:w="576"/>
        <w:gridCol w:w="7920"/>
      </w:tblGrid>
      <w:tr w:rsidR="00C050AB" w:rsidRPr="00746E68" w14:paraId="04DA08E7" w14:textId="77777777" w:rsidTr="00F525EF">
        <w:trPr>
          <w:trHeight w:val="720"/>
        </w:trPr>
        <w:tc>
          <w:tcPr>
            <w:tcW w:w="720" w:type="dxa"/>
            <w:vMerge w:val="restart"/>
            <w:textDirection w:val="btLr"/>
            <w:vAlign w:val="center"/>
          </w:tcPr>
          <w:p w14:paraId="082BC333" w14:textId="77777777" w:rsidR="00C050AB" w:rsidRPr="00BC1573" w:rsidRDefault="00C050AB" w:rsidP="00F525EF">
            <w:pPr>
              <w:spacing w:line="480" w:lineRule="auto"/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vered</w:t>
            </w:r>
          </w:p>
        </w:tc>
        <w:tc>
          <w:tcPr>
            <w:tcW w:w="576" w:type="dxa"/>
            <w:vAlign w:val="center"/>
          </w:tcPr>
          <w:p w14:paraId="11EC391F" w14:textId="77777777" w:rsidR="00C050AB" w:rsidRPr="00BC1573" w:rsidRDefault="00C050AB" w:rsidP="00F525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1573">
              <w:rPr>
                <w:rFonts w:ascii="Arial" w:hAnsi="Arial" w:cs="Arial"/>
              </w:rPr>
              <w:t>1</w:t>
            </w:r>
          </w:p>
        </w:tc>
        <w:tc>
          <w:tcPr>
            <w:tcW w:w="7920" w:type="dxa"/>
            <w:vAlign w:val="center"/>
          </w:tcPr>
          <w:p w14:paraId="2E581994" w14:textId="77777777" w:rsidR="00C050AB" w:rsidRPr="00BC1573" w:rsidRDefault="00C050AB" w:rsidP="00F525EF">
            <w:pPr>
              <w:spacing w:line="480" w:lineRule="auto"/>
              <w:rPr>
                <w:rFonts w:ascii="Arial" w:hAnsi="Arial" w:cs="Arial"/>
              </w:rPr>
            </w:pPr>
            <w:r w:rsidRPr="009360B3">
              <w:rPr>
                <w:rFonts w:ascii="Arial" w:hAnsi="Arial" w:cs="Arial"/>
              </w:rPr>
              <w:t>Not hospitalized, no limitations on activities</w:t>
            </w:r>
          </w:p>
        </w:tc>
      </w:tr>
      <w:tr w:rsidR="00C050AB" w:rsidRPr="00746E68" w14:paraId="718AC431" w14:textId="77777777" w:rsidTr="00F525EF">
        <w:trPr>
          <w:trHeight w:val="720"/>
        </w:trPr>
        <w:tc>
          <w:tcPr>
            <w:tcW w:w="720" w:type="dxa"/>
            <w:vMerge/>
          </w:tcPr>
          <w:p w14:paraId="3B9439FE" w14:textId="77777777" w:rsidR="00C050AB" w:rsidRPr="00BC1573" w:rsidRDefault="00C050AB" w:rsidP="00F525E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76" w:type="dxa"/>
            <w:vAlign w:val="center"/>
          </w:tcPr>
          <w:p w14:paraId="4081A854" w14:textId="77777777" w:rsidR="00C050AB" w:rsidRPr="00BC1573" w:rsidRDefault="00C050AB" w:rsidP="00F525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1573">
              <w:rPr>
                <w:rFonts w:ascii="Arial" w:hAnsi="Arial" w:cs="Arial"/>
              </w:rPr>
              <w:t>2</w:t>
            </w:r>
          </w:p>
        </w:tc>
        <w:tc>
          <w:tcPr>
            <w:tcW w:w="7920" w:type="dxa"/>
            <w:vAlign w:val="center"/>
          </w:tcPr>
          <w:p w14:paraId="49237D4D" w14:textId="77777777" w:rsidR="00C050AB" w:rsidRPr="00BC1573" w:rsidRDefault="00C050AB" w:rsidP="00F525EF">
            <w:pPr>
              <w:spacing w:line="480" w:lineRule="auto"/>
              <w:rPr>
                <w:rFonts w:ascii="Arial" w:hAnsi="Arial" w:cs="Arial"/>
              </w:rPr>
            </w:pPr>
            <w:r w:rsidRPr="009360B3">
              <w:rPr>
                <w:rFonts w:ascii="Arial" w:hAnsi="Arial" w:cs="Arial"/>
              </w:rPr>
              <w:t>Not hospitalized, limitation on activities and/or requiring home oxygen</w:t>
            </w:r>
          </w:p>
        </w:tc>
      </w:tr>
      <w:tr w:rsidR="00C050AB" w:rsidRPr="00746E68" w14:paraId="2115BED7" w14:textId="77777777" w:rsidTr="00F525EF">
        <w:trPr>
          <w:trHeight w:val="720"/>
        </w:trPr>
        <w:tc>
          <w:tcPr>
            <w:tcW w:w="720" w:type="dxa"/>
            <w:vMerge/>
          </w:tcPr>
          <w:p w14:paraId="7395881B" w14:textId="77777777" w:rsidR="00C050AB" w:rsidRPr="00BC1573" w:rsidRDefault="00C050AB" w:rsidP="00F525E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76" w:type="dxa"/>
            <w:vAlign w:val="center"/>
          </w:tcPr>
          <w:p w14:paraId="4A935AD6" w14:textId="77777777" w:rsidR="00C050AB" w:rsidRPr="00BC1573" w:rsidRDefault="00C050AB" w:rsidP="00F525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1573">
              <w:rPr>
                <w:rFonts w:ascii="Arial" w:hAnsi="Arial" w:cs="Arial"/>
              </w:rPr>
              <w:t>3</w:t>
            </w:r>
          </w:p>
        </w:tc>
        <w:tc>
          <w:tcPr>
            <w:tcW w:w="7920" w:type="dxa"/>
            <w:vAlign w:val="center"/>
          </w:tcPr>
          <w:p w14:paraId="1210944B" w14:textId="77777777" w:rsidR="00C050AB" w:rsidRPr="00BC1573" w:rsidRDefault="00C050AB" w:rsidP="00F525EF">
            <w:pPr>
              <w:spacing w:line="480" w:lineRule="auto"/>
              <w:rPr>
                <w:rFonts w:ascii="Arial" w:hAnsi="Arial" w:cs="Arial"/>
              </w:rPr>
            </w:pPr>
            <w:r w:rsidRPr="009360B3">
              <w:rPr>
                <w:rFonts w:ascii="Arial" w:hAnsi="Arial" w:cs="Arial"/>
              </w:rPr>
              <w:t>Hospitalized, not requiring supplemental oxygen – no longer requires ongoing medical care</w:t>
            </w:r>
          </w:p>
        </w:tc>
      </w:tr>
      <w:tr w:rsidR="00C050AB" w:rsidRPr="00746E68" w14:paraId="2934DBA0" w14:textId="77777777" w:rsidTr="00F525EF">
        <w:trPr>
          <w:trHeight w:val="720"/>
        </w:trPr>
        <w:tc>
          <w:tcPr>
            <w:tcW w:w="720" w:type="dxa"/>
          </w:tcPr>
          <w:p w14:paraId="5A46FD6B" w14:textId="77777777" w:rsidR="00C050AB" w:rsidRPr="00BC1573" w:rsidRDefault="00C050AB" w:rsidP="00F525E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76" w:type="dxa"/>
            <w:vAlign w:val="center"/>
          </w:tcPr>
          <w:p w14:paraId="7074DE5D" w14:textId="77777777" w:rsidR="00C050AB" w:rsidRPr="00BC1573" w:rsidRDefault="00C050AB" w:rsidP="00F525E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1573">
              <w:rPr>
                <w:rFonts w:ascii="Arial" w:hAnsi="Arial" w:cs="Arial"/>
              </w:rPr>
              <w:t>4</w:t>
            </w:r>
          </w:p>
        </w:tc>
        <w:tc>
          <w:tcPr>
            <w:tcW w:w="7920" w:type="dxa"/>
            <w:vAlign w:val="center"/>
          </w:tcPr>
          <w:p w14:paraId="4E839696" w14:textId="77777777" w:rsidR="00C050AB" w:rsidRPr="00BC1573" w:rsidRDefault="00C050AB" w:rsidP="00F525EF">
            <w:pPr>
              <w:spacing w:line="480" w:lineRule="auto"/>
              <w:rPr>
                <w:rFonts w:ascii="Arial" w:hAnsi="Arial" w:cs="Arial"/>
              </w:rPr>
            </w:pPr>
            <w:r w:rsidRPr="009360B3">
              <w:rPr>
                <w:rFonts w:ascii="Arial" w:hAnsi="Arial" w:cs="Arial"/>
              </w:rPr>
              <w:t>Hospitalized, not requiring supplemental oxygen – requiring ongoing medical care</w:t>
            </w:r>
          </w:p>
        </w:tc>
      </w:tr>
      <w:tr w:rsidR="00C050AB" w:rsidRPr="006229B8" w14:paraId="281F6AB8" w14:textId="77777777" w:rsidTr="00F525EF">
        <w:trPr>
          <w:trHeight w:val="720"/>
        </w:trPr>
        <w:tc>
          <w:tcPr>
            <w:tcW w:w="720" w:type="dxa"/>
            <w:vMerge w:val="restart"/>
            <w:textDirection w:val="btLr"/>
            <w:vAlign w:val="center"/>
          </w:tcPr>
          <w:p w14:paraId="6BDA4883" w14:textId="77777777" w:rsidR="00C050AB" w:rsidRPr="006229B8" w:rsidRDefault="00C050AB" w:rsidP="00F525EF">
            <w:pPr>
              <w:spacing w:line="480" w:lineRule="auto"/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pulation Included</w:t>
            </w:r>
          </w:p>
        </w:tc>
        <w:tc>
          <w:tcPr>
            <w:tcW w:w="576" w:type="dxa"/>
            <w:vAlign w:val="center"/>
          </w:tcPr>
          <w:p w14:paraId="301CBD0E" w14:textId="77777777" w:rsidR="00C050AB" w:rsidRPr="006229B8" w:rsidRDefault="00C050AB" w:rsidP="00F525E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920" w:type="dxa"/>
            <w:vAlign w:val="center"/>
          </w:tcPr>
          <w:p w14:paraId="598D987A" w14:textId="77777777" w:rsidR="00C050AB" w:rsidRPr="006229B8" w:rsidRDefault="00C050AB" w:rsidP="00F525EF">
            <w:pPr>
              <w:spacing w:line="480" w:lineRule="auto"/>
              <w:rPr>
                <w:rFonts w:ascii="Arial" w:hAnsi="Arial" w:cs="Arial"/>
              </w:rPr>
            </w:pPr>
            <w:r w:rsidRPr="009360B3">
              <w:rPr>
                <w:rFonts w:ascii="Arial" w:hAnsi="Arial" w:cs="Arial"/>
              </w:rPr>
              <w:t>Hospitalized, requiring supplemental oxygen</w:t>
            </w:r>
          </w:p>
        </w:tc>
      </w:tr>
      <w:tr w:rsidR="00C050AB" w:rsidRPr="006229B8" w14:paraId="69AD55B7" w14:textId="77777777" w:rsidTr="00F525EF">
        <w:trPr>
          <w:trHeight w:val="720"/>
        </w:trPr>
        <w:tc>
          <w:tcPr>
            <w:tcW w:w="720" w:type="dxa"/>
            <w:vMerge/>
          </w:tcPr>
          <w:p w14:paraId="584DEBFC" w14:textId="77777777" w:rsidR="00C050AB" w:rsidRPr="006229B8" w:rsidRDefault="00C050AB" w:rsidP="00F525E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76" w:type="dxa"/>
            <w:vAlign w:val="center"/>
          </w:tcPr>
          <w:p w14:paraId="406305E7" w14:textId="77777777" w:rsidR="00C050AB" w:rsidRPr="006229B8" w:rsidRDefault="00C050AB" w:rsidP="00F525E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920" w:type="dxa"/>
            <w:vAlign w:val="center"/>
          </w:tcPr>
          <w:p w14:paraId="31E64337" w14:textId="77777777" w:rsidR="00C050AB" w:rsidRPr="006229B8" w:rsidRDefault="00C050AB" w:rsidP="00F525EF">
            <w:pPr>
              <w:spacing w:line="480" w:lineRule="auto"/>
              <w:rPr>
                <w:rFonts w:ascii="Arial" w:hAnsi="Arial" w:cs="Arial"/>
              </w:rPr>
            </w:pPr>
            <w:r w:rsidRPr="009360B3">
              <w:rPr>
                <w:rFonts w:ascii="Arial" w:hAnsi="Arial" w:cs="Arial"/>
              </w:rPr>
              <w:t>Hospitalized, on non-invasive ventilation or high flow oxygen devices</w:t>
            </w:r>
          </w:p>
        </w:tc>
      </w:tr>
      <w:tr w:rsidR="00C050AB" w:rsidRPr="006229B8" w14:paraId="75487187" w14:textId="77777777" w:rsidTr="00F525EF">
        <w:trPr>
          <w:trHeight w:val="720"/>
        </w:trPr>
        <w:tc>
          <w:tcPr>
            <w:tcW w:w="720" w:type="dxa"/>
            <w:vMerge/>
          </w:tcPr>
          <w:p w14:paraId="39BE4B49" w14:textId="77777777" w:rsidR="00C050AB" w:rsidRPr="006229B8" w:rsidRDefault="00C050AB" w:rsidP="00F525E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76" w:type="dxa"/>
            <w:vAlign w:val="center"/>
          </w:tcPr>
          <w:p w14:paraId="545B0862" w14:textId="77777777" w:rsidR="00C050AB" w:rsidRPr="006229B8" w:rsidRDefault="00C050AB" w:rsidP="00F525E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7920" w:type="dxa"/>
            <w:vAlign w:val="center"/>
          </w:tcPr>
          <w:p w14:paraId="435D81C6" w14:textId="77777777" w:rsidR="00C050AB" w:rsidRPr="006229B8" w:rsidRDefault="00C050AB" w:rsidP="00F525EF">
            <w:pPr>
              <w:spacing w:line="480" w:lineRule="auto"/>
              <w:rPr>
                <w:rFonts w:ascii="Arial" w:hAnsi="Arial" w:cs="Arial"/>
              </w:rPr>
            </w:pPr>
            <w:r w:rsidRPr="009360B3">
              <w:rPr>
                <w:rFonts w:ascii="Arial" w:hAnsi="Arial" w:cs="Arial"/>
              </w:rPr>
              <w:t xml:space="preserve">Hospitalized, on mechanical ventilation or ECMO  </w:t>
            </w:r>
          </w:p>
        </w:tc>
      </w:tr>
      <w:tr w:rsidR="00C050AB" w:rsidRPr="006229B8" w14:paraId="3B5939FC" w14:textId="77777777" w:rsidTr="00F525EF">
        <w:trPr>
          <w:trHeight w:val="720"/>
        </w:trPr>
        <w:tc>
          <w:tcPr>
            <w:tcW w:w="720" w:type="dxa"/>
          </w:tcPr>
          <w:p w14:paraId="773837C2" w14:textId="77777777" w:rsidR="00C050AB" w:rsidRPr="006229B8" w:rsidRDefault="00C050AB" w:rsidP="00F525E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76" w:type="dxa"/>
            <w:vAlign w:val="center"/>
          </w:tcPr>
          <w:p w14:paraId="42C00716" w14:textId="77777777" w:rsidR="00C050AB" w:rsidRPr="006229B8" w:rsidRDefault="00C050AB" w:rsidP="00F525E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7920" w:type="dxa"/>
            <w:vAlign w:val="center"/>
          </w:tcPr>
          <w:p w14:paraId="5BDCA956" w14:textId="77777777" w:rsidR="00C050AB" w:rsidRPr="006229B8" w:rsidRDefault="00C050AB" w:rsidP="00F525EF">
            <w:pPr>
              <w:spacing w:line="480" w:lineRule="auto"/>
              <w:rPr>
                <w:rFonts w:ascii="Arial" w:hAnsi="Arial" w:cs="Arial"/>
              </w:rPr>
            </w:pPr>
            <w:r w:rsidRPr="009360B3">
              <w:rPr>
                <w:rFonts w:ascii="Arial" w:hAnsi="Arial" w:cs="Arial"/>
              </w:rPr>
              <w:t xml:space="preserve">Death    </w:t>
            </w:r>
          </w:p>
        </w:tc>
      </w:tr>
    </w:tbl>
    <w:p w14:paraId="6912480B" w14:textId="77777777" w:rsidR="00C050AB" w:rsidRDefault="00C050AB" w:rsidP="00C050AB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D62C37B" w14:textId="77777777" w:rsidR="00C050AB" w:rsidRDefault="00C050AB" w:rsidP="00704CB4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Table S2. </w:t>
      </w:r>
      <w:r>
        <w:rPr>
          <w:rFonts w:ascii="Arial" w:hAnsi="Arial" w:cs="Arial"/>
        </w:rPr>
        <w:t xml:space="preserve">Patient characteristics for patients with available samples for SARS-CoV-2 shedding analysis.  </w:t>
      </w:r>
    </w:p>
    <w:tbl>
      <w:tblPr>
        <w:tblW w:w="10885" w:type="dxa"/>
        <w:tblLook w:val="04A0" w:firstRow="1" w:lastRow="0" w:firstColumn="1" w:lastColumn="0" w:noHBand="0" w:noVBand="1"/>
      </w:tblPr>
      <w:tblGrid>
        <w:gridCol w:w="1975"/>
        <w:gridCol w:w="1980"/>
        <w:gridCol w:w="1710"/>
        <w:gridCol w:w="1710"/>
        <w:gridCol w:w="1710"/>
        <w:gridCol w:w="1800"/>
      </w:tblGrid>
      <w:tr w:rsidR="00704CB4" w:rsidRPr="0016437B" w14:paraId="5E1E5627" w14:textId="77777777" w:rsidTr="007741FF">
        <w:trPr>
          <w:trHeight w:val="314"/>
        </w:trPr>
        <w:tc>
          <w:tcPr>
            <w:tcW w:w="1975" w:type="dxa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14:paraId="12D01439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14:paraId="53A498CF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>Categories</w:t>
            </w:r>
          </w:p>
        </w:tc>
        <w:tc>
          <w:tcPr>
            <w:tcW w:w="1710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bottom"/>
            <w:hideMark/>
          </w:tcPr>
          <w:p w14:paraId="6C872FB0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 xml:space="preserve">Overall Cohort </w:t>
            </w:r>
            <w:r w:rsidRPr="0016437B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br/>
              <w:t>(N=891)</w:t>
            </w:r>
          </w:p>
        </w:tc>
        <w:tc>
          <w:tcPr>
            <w:tcW w:w="1710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bottom"/>
            <w:hideMark/>
          </w:tcPr>
          <w:p w14:paraId="193D61C2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 xml:space="preserve">CMV+ Subjects </w:t>
            </w:r>
            <w:r w:rsidRPr="0016437B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br/>
              <w:t>(N=487)</w:t>
            </w:r>
          </w:p>
        </w:tc>
        <w:tc>
          <w:tcPr>
            <w:tcW w:w="1710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bottom"/>
            <w:hideMark/>
          </w:tcPr>
          <w:p w14:paraId="62DC1BD4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 xml:space="preserve">CMV+/- Subjects </w:t>
            </w:r>
            <w:r w:rsidRPr="0016437B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br/>
              <w:t>(N=593)</w:t>
            </w:r>
          </w:p>
        </w:tc>
        <w:tc>
          <w:tcPr>
            <w:tcW w:w="1800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bottom"/>
            <w:hideMark/>
          </w:tcPr>
          <w:p w14:paraId="31247161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 xml:space="preserve">CMV+/- Subjects </w:t>
            </w:r>
            <w:r w:rsidRPr="0016437B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br/>
              <w:t>(N=325)</w:t>
            </w:r>
          </w:p>
        </w:tc>
      </w:tr>
      <w:tr w:rsidR="00704CB4" w:rsidRPr="0016437B" w14:paraId="41D5D3A7" w14:textId="77777777" w:rsidTr="007741FF">
        <w:trPr>
          <w:trHeight w:val="278"/>
        </w:trPr>
        <w:tc>
          <w:tcPr>
            <w:tcW w:w="1975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DBEDAF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(years)</w:t>
            </w:r>
          </w:p>
        </w:tc>
        <w:tc>
          <w:tcPr>
            <w:tcW w:w="198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3A3269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 (std)</w:t>
            </w:r>
          </w:p>
        </w:tc>
        <w:tc>
          <w:tcPr>
            <w:tcW w:w="171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ACA5D5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19 (14.63)</w:t>
            </w:r>
          </w:p>
        </w:tc>
        <w:tc>
          <w:tcPr>
            <w:tcW w:w="171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62C55B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43 (14.13)</w:t>
            </w:r>
          </w:p>
        </w:tc>
        <w:tc>
          <w:tcPr>
            <w:tcW w:w="171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39F9E4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.97 (14.52)</w:t>
            </w:r>
          </w:p>
        </w:tc>
        <w:tc>
          <w:tcPr>
            <w:tcW w:w="180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3484C1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74 (14.81)</w:t>
            </w:r>
          </w:p>
        </w:tc>
      </w:tr>
      <w:tr w:rsidR="00704CB4" w:rsidRPr="0016437B" w14:paraId="54DB6B0C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3258AF4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25091F4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dian (range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FBF2EA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 (18.00-89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A2DA77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.00 (18.00-88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A3F0CF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 (18.00-88.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59E60E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.00 (18.00-88.00)</w:t>
            </w:r>
          </w:p>
        </w:tc>
      </w:tr>
      <w:tr w:rsidR="00704CB4" w:rsidRPr="0016437B" w14:paraId="149D2D5D" w14:textId="77777777" w:rsidTr="007741FF">
        <w:trPr>
          <w:trHeight w:val="89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A67B89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DDF7E3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7B6D06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124EF0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6B47E2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B1808B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04CB4" w:rsidRPr="0016437B" w14:paraId="2D55BC76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E20C98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andomized Treatm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0A0BD2" w14:textId="7FB7CE68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ricitinib +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Remdesivi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7440A6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5 (5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E0CD1C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3 (5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299CD8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1 (5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72ACA3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7 (51%)</w:t>
            </w:r>
          </w:p>
        </w:tc>
      </w:tr>
      <w:tr w:rsidR="00704CB4" w:rsidRPr="0016437B" w14:paraId="00C70E53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2BCD23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69A27D" w14:textId="04C5F19F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cebo + Rem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sivi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8B6909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6 (5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4926A9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4 (4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5CD134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2 (4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D26704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8 (49%)</w:t>
            </w:r>
          </w:p>
        </w:tc>
      </w:tr>
      <w:tr w:rsidR="00704CB4" w:rsidRPr="0016437B" w14:paraId="605B1917" w14:textId="77777777" w:rsidTr="007741FF">
        <w:trPr>
          <w:trHeight w:val="56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7D4204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5A98AE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A00894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75E68A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1A0EA1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B00FCE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04CB4" w:rsidRPr="0016437B" w14:paraId="3835A0BE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DE7D98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MI (kg/m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84FBD2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 (st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BD8BB1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.45 (8.2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A4EE6E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.27 (7.8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5B9F5D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.60 (8.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FDB5D5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.46 (7.95)</w:t>
            </w:r>
          </w:p>
        </w:tc>
      </w:tr>
      <w:tr w:rsidR="00704CB4" w:rsidRPr="0016437B" w14:paraId="320E2AB7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64764E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1B9402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dian (range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09EC5C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00 (16.10-91.9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BD8B3E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10 (16.10-81.2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93B33F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25 (16.10-81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505D09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30 (16.10-66.80)</w:t>
            </w:r>
          </w:p>
        </w:tc>
      </w:tr>
      <w:tr w:rsidR="00704CB4" w:rsidRPr="0016437B" w14:paraId="2B1045E6" w14:textId="77777777" w:rsidTr="007741FF">
        <w:trPr>
          <w:trHeight w:val="56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897F7A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EC52BA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2E5028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C5FD46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92521A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648A0A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04CB4" w:rsidRPr="0016437B" w14:paraId="711F8D2E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565F19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8B140E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8D2BFC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5 (3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DD46A6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4 (3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EC41EB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5 (3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A9B8B4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4 (38%)</w:t>
            </w:r>
          </w:p>
        </w:tc>
      </w:tr>
      <w:tr w:rsidR="00704CB4" w:rsidRPr="0016437B" w14:paraId="2CB8D2FD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781BF7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D5AF1E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ABEA51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6 (6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48E5CA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3 (6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A45158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78 (6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D18A71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 (62%)</w:t>
            </w:r>
          </w:p>
        </w:tc>
      </w:tr>
      <w:tr w:rsidR="00704CB4" w:rsidRPr="0016437B" w14:paraId="03123384" w14:textId="77777777" w:rsidTr="007741FF">
        <w:trPr>
          <w:trHeight w:val="56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8307C1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CD5AC5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20015F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E17020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977AED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53C751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04CB4" w:rsidRPr="0016437B" w14:paraId="064A18F0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4EEE32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14EA8E" w14:textId="2449959A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MERICAN INDIA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7713D7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 (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40F92B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 (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A3CD32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 (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03EA8D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 (1%)</w:t>
            </w:r>
          </w:p>
        </w:tc>
      </w:tr>
      <w:tr w:rsidR="00704CB4" w:rsidRPr="0016437B" w14:paraId="5DE1271C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AB7060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302EDC3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683857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4 (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464E07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 (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2C3603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 (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20F843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 (6%)</w:t>
            </w:r>
          </w:p>
        </w:tc>
      </w:tr>
      <w:tr w:rsidR="00704CB4" w:rsidRPr="0016437B" w14:paraId="724D1C1D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A65848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5958658" w14:textId="6A5EDADE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LACK OR AFRIC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 AMERICA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4F9CAF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3 (1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3AC0B1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3 (1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FEF4FC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 (1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09213E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 (12%)</w:t>
            </w:r>
          </w:p>
        </w:tc>
      </w:tr>
      <w:tr w:rsidR="00704CB4" w:rsidRPr="0016437B" w14:paraId="14C6546C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3C8783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27738D" w14:textId="772DB8E5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TIVE HAWAIIA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PACIFIC ISLAND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889C39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 (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DE12CB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 (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83D8A7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 (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1B4F84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 (1%)</w:t>
            </w:r>
          </w:p>
        </w:tc>
      </w:tr>
      <w:tr w:rsidR="00704CB4" w:rsidRPr="0016437B" w14:paraId="33916672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A16211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3BEDCF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1EEA8E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9 (2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190095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8 (2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383A69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2 (2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257F4C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 (23%)</w:t>
            </w:r>
          </w:p>
        </w:tc>
      </w:tr>
      <w:tr w:rsidR="00704CB4" w:rsidRPr="0016437B" w14:paraId="24E90D1C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13FA1B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56EBDB7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710281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8 (4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79CD5A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5 (5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C7E245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7 (5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402C1C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3 (56%)</w:t>
            </w:r>
          </w:p>
        </w:tc>
      </w:tr>
      <w:tr w:rsidR="00704CB4" w:rsidRPr="0016437B" w14:paraId="3730B16C" w14:textId="77777777" w:rsidTr="007741FF">
        <w:trPr>
          <w:trHeight w:val="56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A8A3F8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A72ECC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BB0973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66433E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2E596C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294B0A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04CB4" w:rsidRPr="0016437B" w14:paraId="24506E06" w14:textId="77777777" w:rsidTr="007741FF">
        <w:trPr>
          <w:trHeight w:val="293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136090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eographic Region 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6C5679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n-US Si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3E117D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3 (1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319E5B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 (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9500DF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 (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4F4680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 (3%)</w:t>
            </w:r>
          </w:p>
        </w:tc>
      </w:tr>
      <w:tr w:rsidR="00704CB4" w:rsidRPr="0016437B" w14:paraId="3B0F1148" w14:textId="77777777" w:rsidTr="007741FF">
        <w:trPr>
          <w:trHeight w:val="293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99A7A2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C0C851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S Si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D1BCCC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78 (8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448AD7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9 (9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8F44CE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4 (9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4F5F7C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4 (97%)</w:t>
            </w:r>
          </w:p>
        </w:tc>
      </w:tr>
      <w:tr w:rsidR="00704CB4" w:rsidRPr="0016437B" w14:paraId="6C20991D" w14:textId="77777777" w:rsidTr="007741FF">
        <w:trPr>
          <w:trHeight w:val="56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16CD19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C71F09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FE65C6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933E0A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BFC8B2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831DF2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04CB4" w:rsidRPr="0016437B" w14:paraId="386E7A3C" w14:textId="77777777" w:rsidTr="007741FF">
        <w:trPr>
          <w:trHeight w:val="293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9EE353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andomized Disease Severity Stratu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83AF50" w14:textId="6147BE90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derate Disea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E94078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4 (5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5AFC1C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7 (5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8680B5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9 (6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0484FC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0 (55%)</w:t>
            </w:r>
          </w:p>
        </w:tc>
      </w:tr>
      <w:tr w:rsidR="00704CB4" w:rsidRPr="0016437B" w14:paraId="0F92D078" w14:textId="77777777" w:rsidTr="007741FF">
        <w:trPr>
          <w:trHeight w:val="293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541C9A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2D9FA64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e Dise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679BE1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7 (4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D3EC01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0 (4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11BBAD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4 (3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59C979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5 (45%)</w:t>
            </w:r>
          </w:p>
        </w:tc>
      </w:tr>
      <w:tr w:rsidR="00704CB4" w:rsidRPr="0016437B" w14:paraId="0D2B4B1A" w14:textId="77777777" w:rsidTr="007741FF">
        <w:trPr>
          <w:trHeight w:val="56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545734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A20BEF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B0BC00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2938CD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74BA10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12A406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04CB4" w:rsidRPr="0016437B" w14:paraId="04DD5C22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ECD6DF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seline Severity Ordinal Scale Sco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FC0C38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6D86B3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4 (6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D5705F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2 (6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44C334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5 (6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00181CC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3 (56%)</w:t>
            </w:r>
          </w:p>
        </w:tc>
      </w:tr>
      <w:tr w:rsidR="00704CB4" w:rsidRPr="0016437B" w14:paraId="7C282302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2442EB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27FE8B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5D1E26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6 (2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5A50D4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4 (2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DB9143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9 (2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606C50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 (25%)</w:t>
            </w:r>
          </w:p>
        </w:tc>
      </w:tr>
      <w:tr w:rsidR="00704CB4" w:rsidRPr="0016437B" w14:paraId="2C1F80BB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D3FDC9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BBDDD1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394D94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1 (1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61F884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1 (1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8799F3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9 (1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29C962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 (19%)</w:t>
            </w:r>
          </w:p>
        </w:tc>
      </w:tr>
      <w:tr w:rsidR="00704CB4" w:rsidRPr="0016437B" w14:paraId="62136EF3" w14:textId="77777777" w:rsidTr="007741FF">
        <w:trPr>
          <w:trHeight w:val="56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9A4E63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BE1E9A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A8F6B4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0D1B80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E4DB9D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C9CEE8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04CB4" w:rsidRPr="0016437B" w14:paraId="31A4A942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9443DC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ration of Symptoms at Randomiz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FC11C2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 (st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421A37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63 (4.5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F4888C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45 (4.4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273129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53 (4.4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95C49D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99 (3.99)</w:t>
            </w:r>
          </w:p>
        </w:tc>
      </w:tr>
      <w:tr w:rsidR="00704CB4" w:rsidRPr="0016437B" w14:paraId="470EFE9B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FE03E0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E75302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dian (range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685B21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00 (0.00-35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7CCDF0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00 (0.00-35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F55EEF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00 (0.00-35.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47BC48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00 (0.00-32.00)</w:t>
            </w:r>
          </w:p>
        </w:tc>
      </w:tr>
      <w:tr w:rsidR="00704CB4" w:rsidRPr="0016437B" w14:paraId="4DAA4654" w14:textId="77777777" w:rsidTr="007741FF">
        <w:trPr>
          <w:trHeight w:val="56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4A6218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A1E7C5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453B1F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F9E3D7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A65ED6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910644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04CB4" w:rsidRPr="0016437B" w14:paraId="3C1DFFA9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58E660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eroid use at Basel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8AACE5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1793A0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15 (9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873113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5 (8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72787A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0 (8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849A3E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9 (89%)</w:t>
            </w:r>
          </w:p>
        </w:tc>
      </w:tr>
      <w:tr w:rsidR="00704CB4" w:rsidRPr="0016437B" w14:paraId="4D410A55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5E5C6A4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027006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9065FA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6 (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A512D2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 (1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CFC474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 (1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B05888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 (11%)</w:t>
            </w:r>
          </w:p>
        </w:tc>
      </w:tr>
      <w:tr w:rsidR="00704CB4" w:rsidRPr="0016437B" w14:paraId="5C716C73" w14:textId="77777777" w:rsidTr="007741FF">
        <w:trPr>
          <w:trHeight w:val="56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36502B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5AE7409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0A6651E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8226A9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11F77D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5044F0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04CB4" w:rsidRPr="0016437B" w14:paraId="4059ED7B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65A59A4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xamethasone Products use at Basel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2D953C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C30287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54 (9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44C5D1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4 (9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65B56C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6 (9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EDC98C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0 (95%)</w:t>
            </w:r>
          </w:p>
        </w:tc>
      </w:tr>
      <w:tr w:rsidR="00704CB4" w:rsidRPr="0016437B" w14:paraId="4B9CF1F5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F8578E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43D48D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3E09A1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7 (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04283F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 (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88F307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 (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DFFA95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 (5%)</w:t>
            </w:r>
          </w:p>
        </w:tc>
      </w:tr>
      <w:tr w:rsidR="00704CB4" w:rsidRPr="0016437B" w14:paraId="517FBD71" w14:textId="77777777" w:rsidTr="007741FF">
        <w:trPr>
          <w:trHeight w:val="56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FB2273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658139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1B53AE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660A3C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A37955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72B468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04CB4" w:rsidRPr="0016437B" w14:paraId="781AA935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9372B7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LC at Basel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A4A814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D0D9AF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3 (1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3C0749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 (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F046E6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 (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DCB50E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 (9%)</w:t>
            </w:r>
          </w:p>
        </w:tc>
      </w:tr>
      <w:tr w:rsidR="00704CB4" w:rsidRPr="0016437B" w14:paraId="37CBBDC0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DA4F44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1FA4AB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FCFA1B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3 (4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13AA4F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7 (4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7983FF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1 (4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C9ABAC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2 (47%)</w:t>
            </w:r>
          </w:p>
        </w:tc>
      </w:tr>
      <w:tr w:rsidR="00704CB4" w:rsidRPr="0016437B" w14:paraId="7678007A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3B478B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345C56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C73BF6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9 (3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543BB5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0 (2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838BF5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8 (3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9D23ED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2 (28%)</w:t>
            </w:r>
          </w:p>
        </w:tc>
      </w:tr>
      <w:tr w:rsidR="00704CB4" w:rsidRPr="0016437B" w14:paraId="4B8FA75C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B7502A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8B413C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527CE0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4 (1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8D94AA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 (2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8CF7D4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1 (1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0C5117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 (14%)</w:t>
            </w:r>
          </w:p>
        </w:tc>
      </w:tr>
      <w:tr w:rsidR="00704CB4" w:rsidRPr="0016437B" w14:paraId="394E08CF" w14:textId="77777777" w:rsidTr="007741FF">
        <w:trPr>
          <w:trHeight w:val="278"/>
        </w:trPr>
        <w:tc>
          <w:tcPr>
            <w:tcW w:w="1975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14639D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3E6D27" w14:textId="77777777" w:rsidR="00704CB4" w:rsidRPr="0016437B" w:rsidRDefault="00704CB4" w:rsidP="00F52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EE5953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 (&lt;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E564B2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 (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54EC90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 (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04195D" w14:textId="77777777" w:rsidR="00704CB4" w:rsidRPr="0016437B" w:rsidRDefault="00704CB4" w:rsidP="00F52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43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 (1%)</w:t>
            </w:r>
          </w:p>
        </w:tc>
      </w:tr>
    </w:tbl>
    <w:p w14:paraId="0B0E585B" w14:textId="77777777" w:rsidR="007741FF" w:rsidRDefault="007741FF" w:rsidP="007741FF">
      <w:pPr>
        <w:spacing w:line="240" w:lineRule="auto"/>
        <w:rPr>
          <w:rFonts w:ascii="Arial" w:hAnsi="Arial" w:cs="Arial"/>
          <w:b/>
          <w:bCs/>
        </w:rPr>
      </w:pPr>
    </w:p>
    <w:p w14:paraId="78A0FCA4" w14:textId="6D99FBFA" w:rsidR="00C050AB" w:rsidRDefault="007741FF" w:rsidP="007741FF">
      <w:pPr>
        <w:widowControl w:val="0"/>
        <w:autoSpaceDE w:val="0"/>
        <w:autoSpaceDN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br w:type="page"/>
      </w:r>
      <w:r w:rsidR="00C050AB">
        <w:rPr>
          <w:rFonts w:ascii="Arial" w:hAnsi="Arial" w:cs="Arial"/>
          <w:b/>
          <w:bCs/>
        </w:rPr>
        <w:lastRenderedPageBreak/>
        <w:t xml:space="preserve">Supplemental Table S3. </w:t>
      </w:r>
      <w:r w:rsidR="00C050AB">
        <w:rPr>
          <w:rFonts w:ascii="Arial" w:hAnsi="Arial" w:cs="Arial"/>
        </w:rPr>
        <w:t xml:space="preserve">Multivariable analysis of time to recovery (attaining ordinal scale score 1, 2, or 3) among all patients (N=772). </w:t>
      </w:r>
    </w:p>
    <w:p w14:paraId="78034B60" w14:textId="77777777" w:rsidR="007741FF" w:rsidRPr="00076A67" w:rsidRDefault="007741FF" w:rsidP="007741FF">
      <w:pPr>
        <w:widowControl w:val="0"/>
        <w:autoSpaceDE w:val="0"/>
        <w:autoSpaceDN w:val="0"/>
        <w:spacing w:after="0" w:line="240" w:lineRule="auto"/>
        <w:rPr>
          <w:rFonts w:ascii="Arial" w:hAnsi="Arial" w:cs="Arial"/>
        </w:rPr>
      </w:pPr>
    </w:p>
    <w:tbl>
      <w:tblPr>
        <w:tblW w:w="8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8"/>
        <w:gridCol w:w="2398"/>
        <w:gridCol w:w="2177"/>
        <w:gridCol w:w="1057"/>
      </w:tblGrid>
      <w:tr w:rsidR="00C050AB" w:rsidRPr="007741FF" w14:paraId="1D54DB7F" w14:textId="77777777" w:rsidTr="007741FF">
        <w:trPr>
          <w:trHeight w:val="56"/>
        </w:trPr>
        <w:tc>
          <w:tcPr>
            <w:tcW w:w="3358" w:type="dxa"/>
            <w:shd w:val="clear" w:color="000000" w:fill="EDF2F9"/>
            <w:noWrap/>
            <w:vAlign w:val="bottom"/>
            <w:hideMark/>
          </w:tcPr>
          <w:p w14:paraId="20402B8A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8"/>
                <w:szCs w:val="18"/>
                <w14:ligatures w14:val="none"/>
              </w:rPr>
              <w:t>Covariates</w:t>
            </w:r>
          </w:p>
        </w:tc>
        <w:tc>
          <w:tcPr>
            <w:tcW w:w="2398" w:type="dxa"/>
            <w:shd w:val="clear" w:color="000000" w:fill="EDF2F9"/>
            <w:noWrap/>
            <w:vAlign w:val="bottom"/>
            <w:hideMark/>
          </w:tcPr>
          <w:p w14:paraId="58D31D01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8"/>
                <w:szCs w:val="18"/>
                <w14:ligatures w14:val="none"/>
              </w:rPr>
              <w:t>Categories</w:t>
            </w:r>
          </w:p>
        </w:tc>
        <w:tc>
          <w:tcPr>
            <w:tcW w:w="2177" w:type="dxa"/>
            <w:shd w:val="clear" w:color="000000" w:fill="EDF2F9"/>
            <w:vAlign w:val="bottom"/>
            <w:hideMark/>
          </w:tcPr>
          <w:p w14:paraId="360CA155" w14:textId="2627EFC1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8"/>
                <w:szCs w:val="18"/>
                <w14:ligatures w14:val="none"/>
              </w:rPr>
              <w:t>Hazard Ratio (95%</w:t>
            </w:r>
            <w:r w:rsidR="007741FF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741FF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8"/>
                <w:szCs w:val="18"/>
                <w14:ligatures w14:val="none"/>
              </w:rPr>
              <w:t>CI)</w:t>
            </w:r>
          </w:p>
        </w:tc>
        <w:tc>
          <w:tcPr>
            <w:tcW w:w="1057" w:type="dxa"/>
            <w:shd w:val="clear" w:color="000000" w:fill="EDF2F9"/>
            <w:noWrap/>
            <w:vAlign w:val="bottom"/>
            <w:hideMark/>
          </w:tcPr>
          <w:p w14:paraId="1D95F7EC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18"/>
                <w:szCs w:val="18"/>
                <w14:ligatures w14:val="none"/>
              </w:rPr>
              <w:t>P-values</w:t>
            </w:r>
          </w:p>
        </w:tc>
      </w:tr>
      <w:tr w:rsidR="00C050AB" w:rsidRPr="007741FF" w14:paraId="7F05FBE8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  <w:hideMark/>
          </w:tcPr>
          <w:p w14:paraId="5B756AE8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398" w:type="dxa"/>
            <w:shd w:val="clear" w:color="000000" w:fill="FFFFFF"/>
            <w:noWrap/>
            <w:vAlign w:val="bottom"/>
            <w:hideMark/>
          </w:tcPr>
          <w:p w14:paraId="429322F8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 - &lt;40 yr</w:t>
            </w:r>
          </w:p>
        </w:tc>
        <w:tc>
          <w:tcPr>
            <w:tcW w:w="2177" w:type="dxa"/>
            <w:shd w:val="clear" w:color="000000" w:fill="FFFFFF"/>
            <w:noWrap/>
            <w:vAlign w:val="bottom"/>
            <w:hideMark/>
          </w:tcPr>
          <w:p w14:paraId="21B15205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2AA4600F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050AB" w:rsidRPr="007741FF" w14:paraId="7C898C70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  <w:hideMark/>
          </w:tcPr>
          <w:p w14:paraId="239DF908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98" w:type="dxa"/>
            <w:shd w:val="clear" w:color="000000" w:fill="FFFFFF"/>
            <w:noWrap/>
            <w:vAlign w:val="bottom"/>
            <w:hideMark/>
          </w:tcPr>
          <w:p w14:paraId="7E676438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 - &lt;65 yr</w:t>
            </w:r>
          </w:p>
        </w:tc>
        <w:tc>
          <w:tcPr>
            <w:tcW w:w="2177" w:type="dxa"/>
            <w:shd w:val="clear" w:color="000000" w:fill="FFFFFF"/>
            <w:noWrap/>
            <w:vAlign w:val="bottom"/>
            <w:hideMark/>
          </w:tcPr>
          <w:p w14:paraId="5F7CC103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 (0.61-0.92)</w:t>
            </w:r>
          </w:p>
        </w:tc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500575EB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C050AB" w:rsidRPr="007741FF" w14:paraId="03562968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  <w:hideMark/>
          </w:tcPr>
          <w:p w14:paraId="43DD9D3F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98" w:type="dxa"/>
            <w:shd w:val="clear" w:color="000000" w:fill="FFFFFF"/>
            <w:noWrap/>
            <w:vAlign w:val="bottom"/>
            <w:hideMark/>
          </w:tcPr>
          <w:p w14:paraId="27E65DC5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gt;=65 yr</w:t>
            </w:r>
          </w:p>
        </w:tc>
        <w:tc>
          <w:tcPr>
            <w:tcW w:w="2177" w:type="dxa"/>
            <w:shd w:val="clear" w:color="000000" w:fill="FFFFFF"/>
            <w:noWrap/>
            <w:vAlign w:val="bottom"/>
            <w:hideMark/>
          </w:tcPr>
          <w:p w14:paraId="4BA806E9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3 (0.40-0.68)</w:t>
            </w:r>
          </w:p>
        </w:tc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081E0944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</w:tr>
      <w:tr w:rsidR="00C050AB" w:rsidRPr="007741FF" w14:paraId="3ED7852E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  <w:hideMark/>
          </w:tcPr>
          <w:p w14:paraId="1B7F3AFF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seline lymphocyte counts</w:t>
            </w:r>
          </w:p>
        </w:tc>
        <w:tc>
          <w:tcPr>
            <w:tcW w:w="2398" w:type="dxa"/>
            <w:shd w:val="clear" w:color="000000" w:fill="FFFFFF"/>
            <w:noWrap/>
            <w:vAlign w:val="bottom"/>
            <w:hideMark/>
          </w:tcPr>
          <w:p w14:paraId="7B0715A9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- 500</w:t>
            </w:r>
          </w:p>
        </w:tc>
        <w:tc>
          <w:tcPr>
            <w:tcW w:w="2177" w:type="dxa"/>
            <w:shd w:val="clear" w:color="000000" w:fill="FFFFFF"/>
            <w:noWrap/>
            <w:vAlign w:val="bottom"/>
            <w:hideMark/>
          </w:tcPr>
          <w:p w14:paraId="59D6EA1B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4 (0.46-0.90)</w:t>
            </w:r>
          </w:p>
        </w:tc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24DFF570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</w:tr>
      <w:tr w:rsidR="00C050AB" w:rsidRPr="007741FF" w14:paraId="4A0FA407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  <w:hideMark/>
          </w:tcPr>
          <w:p w14:paraId="6D1D1817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98" w:type="dxa"/>
            <w:shd w:val="clear" w:color="000000" w:fill="FFFFFF"/>
            <w:noWrap/>
            <w:vAlign w:val="bottom"/>
            <w:hideMark/>
          </w:tcPr>
          <w:p w14:paraId="10321728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gt;500 - 1000</w:t>
            </w:r>
          </w:p>
        </w:tc>
        <w:tc>
          <w:tcPr>
            <w:tcW w:w="2177" w:type="dxa"/>
            <w:shd w:val="clear" w:color="000000" w:fill="FFFFFF"/>
            <w:noWrap/>
            <w:vAlign w:val="bottom"/>
            <w:hideMark/>
          </w:tcPr>
          <w:p w14:paraId="6CAF031D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0 (0.56-0.87)</w:t>
            </w:r>
          </w:p>
        </w:tc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11176879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C050AB" w:rsidRPr="007741FF" w14:paraId="79073888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  <w:hideMark/>
          </w:tcPr>
          <w:p w14:paraId="5514719D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98" w:type="dxa"/>
            <w:shd w:val="clear" w:color="000000" w:fill="FFFFFF"/>
            <w:noWrap/>
            <w:vAlign w:val="bottom"/>
            <w:hideMark/>
          </w:tcPr>
          <w:p w14:paraId="0C578268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gt;1000 - 1500</w:t>
            </w:r>
          </w:p>
        </w:tc>
        <w:tc>
          <w:tcPr>
            <w:tcW w:w="2177" w:type="dxa"/>
            <w:shd w:val="clear" w:color="000000" w:fill="FFFFFF"/>
            <w:noWrap/>
            <w:vAlign w:val="bottom"/>
            <w:hideMark/>
          </w:tcPr>
          <w:p w14:paraId="1432989D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 (0.63-1.00)</w:t>
            </w:r>
          </w:p>
        </w:tc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741587CA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8</w:t>
            </w:r>
          </w:p>
        </w:tc>
      </w:tr>
      <w:tr w:rsidR="00C050AB" w:rsidRPr="007741FF" w14:paraId="6C97D1D8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  <w:hideMark/>
          </w:tcPr>
          <w:p w14:paraId="2510A5D4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98" w:type="dxa"/>
            <w:shd w:val="clear" w:color="000000" w:fill="FFFFFF"/>
            <w:noWrap/>
            <w:vAlign w:val="bottom"/>
            <w:hideMark/>
          </w:tcPr>
          <w:p w14:paraId="0AB68990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gt;1500*</w:t>
            </w:r>
          </w:p>
        </w:tc>
        <w:tc>
          <w:tcPr>
            <w:tcW w:w="2177" w:type="dxa"/>
            <w:shd w:val="clear" w:color="000000" w:fill="FFFFFF"/>
            <w:noWrap/>
            <w:vAlign w:val="bottom"/>
            <w:hideMark/>
          </w:tcPr>
          <w:p w14:paraId="17C82119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73AA7001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050AB" w:rsidRPr="007741FF" w14:paraId="4135AE15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  <w:hideMark/>
          </w:tcPr>
          <w:p w14:paraId="175A327F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eatment Arm</w:t>
            </w:r>
          </w:p>
        </w:tc>
        <w:tc>
          <w:tcPr>
            <w:tcW w:w="2398" w:type="dxa"/>
            <w:shd w:val="clear" w:color="000000" w:fill="FFFFFF"/>
            <w:noWrap/>
            <w:vAlign w:val="bottom"/>
            <w:hideMark/>
          </w:tcPr>
          <w:p w14:paraId="7A5002AE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ricitinib + Remdesivir</w:t>
            </w:r>
          </w:p>
        </w:tc>
        <w:tc>
          <w:tcPr>
            <w:tcW w:w="2177" w:type="dxa"/>
            <w:shd w:val="clear" w:color="000000" w:fill="FFFFFF"/>
            <w:noWrap/>
            <w:vAlign w:val="bottom"/>
            <w:hideMark/>
          </w:tcPr>
          <w:p w14:paraId="6A83D787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8 (1.09-1.49)</w:t>
            </w:r>
          </w:p>
        </w:tc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5EF03BDE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C050AB" w:rsidRPr="007741FF" w14:paraId="7D944DE5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  <w:hideMark/>
          </w:tcPr>
          <w:p w14:paraId="43642DD3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98" w:type="dxa"/>
            <w:shd w:val="clear" w:color="000000" w:fill="FFFFFF"/>
            <w:noWrap/>
            <w:vAlign w:val="bottom"/>
            <w:hideMark/>
          </w:tcPr>
          <w:p w14:paraId="753EDB74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lacebo + Remdesivir</w:t>
            </w:r>
          </w:p>
        </w:tc>
        <w:tc>
          <w:tcPr>
            <w:tcW w:w="2177" w:type="dxa"/>
            <w:shd w:val="clear" w:color="000000" w:fill="FFFFFF"/>
            <w:noWrap/>
            <w:vAlign w:val="bottom"/>
            <w:hideMark/>
          </w:tcPr>
          <w:p w14:paraId="0775EF40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52681256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050AB" w:rsidRPr="007741FF" w14:paraId="68C14822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  <w:hideMark/>
          </w:tcPr>
          <w:p w14:paraId="3D7D5688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seline Severity Ordinal Scale Score</w:t>
            </w:r>
          </w:p>
        </w:tc>
        <w:tc>
          <w:tcPr>
            <w:tcW w:w="2398" w:type="dxa"/>
            <w:shd w:val="clear" w:color="000000" w:fill="FFFFFF"/>
            <w:noWrap/>
            <w:vAlign w:val="bottom"/>
            <w:hideMark/>
          </w:tcPr>
          <w:p w14:paraId="0C6D817E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177" w:type="dxa"/>
            <w:shd w:val="clear" w:color="000000" w:fill="FFFFFF"/>
            <w:noWrap/>
            <w:vAlign w:val="bottom"/>
            <w:hideMark/>
          </w:tcPr>
          <w:p w14:paraId="600D6955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7D8EC24F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050AB" w:rsidRPr="007741FF" w14:paraId="6A44998B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  <w:hideMark/>
          </w:tcPr>
          <w:p w14:paraId="59F92EDF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98" w:type="dxa"/>
            <w:shd w:val="clear" w:color="000000" w:fill="FFFFFF"/>
            <w:noWrap/>
            <w:vAlign w:val="bottom"/>
            <w:hideMark/>
          </w:tcPr>
          <w:p w14:paraId="4787F7C7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177" w:type="dxa"/>
            <w:shd w:val="clear" w:color="000000" w:fill="FFFFFF"/>
            <w:noWrap/>
            <w:vAlign w:val="bottom"/>
            <w:hideMark/>
          </w:tcPr>
          <w:p w14:paraId="4639742B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 (0.36-0.53)</w:t>
            </w:r>
          </w:p>
        </w:tc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252A7E86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</w:tr>
      <w:tr w:rsidR="00C050AB" w:rsidRPr="007741FF" w14:paraId="5B20A9E3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  <w:hideMark/>
          </w:tcPr>
          <w:p w14:paraId="64C3528B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98" w:type="dxa"/>
            <w:shd w:val="clear" w:color="000000" w:fill="FFFFFF"/>
            <w:noWrap/>
            <w:vAlign w:val="bottom"/>
            <w:hideMark/>
          </w:tcPr>
          <w:p w14:paraId="344291A9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177" w:type="dxa"/>
            <w:shd w:val="clear" w:color="000000" w:fill="FFFFFF"/>
            <w:noWrap/>
            <w:vAlign w:val="bottom"/>
            <w:hideMark/>
          </w:tcPr>
          <w:p w14:paraId="78DAE133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 (0.12-0.22)</w:t>
            </w:r>
          </w:p>
        </w:tc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7FFE5570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</w:tr>
      <w:tr w:rsidR="00C050AB" w:rsidRPr="007741FF" w14:paraId="1AF58474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  <w:hideMark/>
          </w:tcPr>
          <w:p w14:paraId="0F226194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dy-mass index</w:t>
            </w:r>
          </w:p>
        </w:tc>
        <w:tc>
          <w:tcPr>
            <w:tcW w:w="2398" w:type="dxa"/>
            <w:shd w:val="clear" w:color="000000" w:fill="FFFFFF"/>
            <w:noWrap/>
            <w:vAlign w:val="bottom"/>
            <w:hideMark/>
          </w:tcPr>
          <w:p w14:paraId="350624C3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s continuous</w:t>
            </w:r>
          </w:p>
        </w:tc>
        <w:tc>
          <w:tcPr>
            <w:tcW w:w="2177" w:type="dxa"/>
            <w:shd w:val="clear" w:color="000000" w:fill="FFFFFF"/>
            <w:noWrap/>
            <w:vAlign w:val="bottom"/>
            <w:hideMark/>
          </w:tcPr>
          <w:p w14:paraId="47BD16F2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1 (1.00-1.02)</w:t>
            </w:r>
          </w:p>
        </w:tc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3C260E0B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15</w:t>
            </w:r>
          </w:p>
        </w:tc>
      </w:tr>
      <w:tr w:rsidR="00C050AB" w:rsidRPr="007741FF" w14:paraId="3D8831D4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</w:tcPr>
          <w:p w14:paraId="57E7226B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8" w:type="dxa"/>
            <w:shd w:val="clear" w:color="000000" w:fill="FFFFFF"/>
            <w:noWrap/>
            <w:vAlign w:val="bottom"/>
          </w:tcPr>
          <w:p w14:paraId="59203943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shd w:val="clear" w:color="000000" w:fill="FFFFFF"/>
            <w:noWrap/>
            <w:vAlign w:val="bottom"/>
          </w:tcPr>
          <w:p w14:paraId="4441A9BD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7" w:type="dxa"/>
            <w:shd w:val="clear" w:color="000000" w:fill="FFFFFF"/>
            <w:noWrap/>
            <w:vAlign w:val="bottom"/>
          </w:tcPr>
          <w:p w14:paraId="26198ECE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050AB" w:rsidRPr="007741FF" w14:paraId="731F382F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</w:tcPr>
          <w:p w14:paraId="2CEC6650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8" w:type="dxa"/>
            <w:shd w:val="clear" w:color="000000" w:fill="FFFFFF"/>
            <w:noWrap/>
            <w:vAlign w:val="bottom"/>
          </w:tcPr>
          <w:p w14:paraId="041DCBCE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shd w:val="clear" w:color="000000" w:fill="FFFFFF"/>
            <w:noWrap/>
            <w:vAlign w:val="bottom"/>
          </w:tcPr>
          <w:p w14:paraId="06204EEB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7" w:type="dxa"/>
            <w:shd w:val="clear" w:color="000000" w:fill="FFFFFF"/>
            <w:noWrap/>
            <w:vAlign w:val="bottom"/>
          </w:tcPr>
          <w:p w14:paraId="20803FE0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050AB" w:rsidRPr="007741FF" w14:paraId="69B8EB6D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  <w:hideMark/>
          </w:tcPr>
          <w:p w14:paraId="0FBB4BAD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thnic group</w:t>
            </w:r>
          </w:p>
        </w:tc>
        <w:tc>
          <w:tcPr>
            <w:tcW w:w="2398" w:type="dxa"/>
            <w:shd w:val="clear" w:color="000000" w:fill="FFFFFF"/>
            <w:noWrap/>
            <w:vAlign w:val="bottom"/>
            <w:hideMark/>
          </w:tcPr>
          <w:p w14:paraId="1F52F534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ispanic or Latino</w:t>
            </w:r>
          </w:p>
        </w:tc>
        <w:tc>
          <w:tcPr>
            <w:tcW w:w="2177" w:type="dxa"/>
            <w:shd w:val="clear" w:color="000000" w:fill="FFFFFF"/>
            <w:noWrap/>
            <w:vAlign w:val="bottom"/>
            <w:hideMark/>
          </w:tcPr>
          <w:p w14:paraId="4C959F10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2303F41E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050AB" w:rsidRPr="007741FF" w14:paraId="64F5305E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  <w:hideMark/>
          </w:tcPr>
          <w:p w14:paraId="762CAE34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98" w:type="dxa"/>
            <w:shd w:val="clear" w:color="000000" w:fill="FFFFFF"/>
            <w:noWrap/>
            <w:vAlign w:val="bottom"/>
            <w:hideMark/>
          </w:tcPr>
          <w:p w14:paraId="2B23F987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Hispanic or Latino</w:t>
            </w:r>
          </w:p>
        </w:tc>
        <w:tc>
          <w:tcPr>
            <w:tcW w:w="2177" w:type="dxa"/>
            <w:shd w:val="clear" w:color="000000" w:fill="FFFFFF"/>
            <w:noWrap/>
            <w:vAlign w:val="bottom"/>
            <w:hideMark/>
          </w:tcPr>
          <w:p w14:paraId="1E28749B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 (0.78-1.10)</w:t>
            </w:r>
          </w:p>
        </w:tc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110E1981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</w:tr>
      <w:tr w:rsidR="00C050AB" w:rsidRPr="007741FF" w14:paraId="336C64C9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  <w:hideMark/>
          </w:tcPr>
          <w:p w14:paraId="2D4D836E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98" w:type="dxa"/>
            <w:shd w:val="clear" w:color="000000" w:fill="FFFFFF"/>
            <w:noWrap/>
            <w:vAlign w:val="bottom"/>
            <w:hideMark/>
          </w:tcPr>
          <w:p w14:paraId="11B7E16A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Reported or Unknown</w:t>
            </w:r>
          </w:p>
        </w:tc>
        <w:tc>
          <w:tcPr>
            <w:tcW w:w="2177" w:type="dxa"/>
            <w:shd w:val="clear" w:color="000000" w:fill="FFFFFF"/>
            <w:noWrap/>
            <w:vAlign w:val="bottom"/>
            <w:hideMark/>
          </w:tcPr>
          <w:p w14:paraId="564F59CD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 (0.25-0.77)</w:t>
            </w:r>
          </w:p>
        </w:tc>
        <w:tc>
          <w:tcPr>
            <w:tcW w:w="1057" w:type="dxa"/>
            <w:shd w:val="clear" w:color="000000" w:fill="FFFFFF"/>
            <w:noWrap/>
            <w:vAlign w:val="bottom"/>
            <w:hideMark/>
          </w:tcPr>
          <w:p w14:paraId="3D34F373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C050AB" w:rsidRPr="007741FF" w14:paraId="71A03814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</w:tcPr>
          <w:p w14:paraId="60633CF9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seline CMV serostatus</w:t>
            </w:r>
          </w:p>
        </w:tc>
        <w:tc>
          <w:tcPr>
            <w:tcW w:w="2398" w:type="dxa"/>
            <w:shd w:val="clear" w:color="000000" w:fill="FFFFFF"/>
            <w:noWrap/>
            <w:vAlign w:val="bottom"/>
          </w:tcPr>
          <w:p w14:paraId="5A270102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2177" w:type="dxa"/>
            <w:shd w:val="clear" w:color="000000" w:fill="FFFFFF"/>
            <w:noWrap/>
            <w:vAlign w:val="bottom"/>
          </w:tcPr>
          <w:p w14:paraId="255EA0CA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7" w:type="dxa"/>
            <w:shd w:val="clear" w:color="000000" w:fill="FFFFFF"/>
            <w:noWrap/>
            <w:vAlign w:val="bottom"/>
          </w:tcPr>
          <w:p w14:paraId="3A4B30E9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050AB" w:rsidRPr="007741FF" w14:paraId="7744C7B7" w14:textId="77777777" w:rsidTr="007741FF">
        <w:trPr>
          <w:trHeight w:val="280"/>
        </w:trPr>
        <w:tc>
          <w:tcPr>
            <w:tcW w:w="3358" w:type="dxa"/>
            <w:shd w:val="clear" w:color="000000" w:fill="FFFFFF"/>
            <w:noWrap/>
            <w:vAlign w:val="bottom"/>
          </w:tcPr>
          <w:p w14:paraId="2A944483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98" w:type="dxa"/>
            <w:shd w:val="clear" w:color="000000" w:fill="FFFFFF"/>
            <w:noWrap/>
            <w:vAlign w:val="bottom"/>
          </w:tcPr>
          <w:p w14:paraId="15152923" w14:textId="77777777" w:rsidR="00C050AB" w:rsidRPr="007741FF" w:rsidRDefault="00C050AB" w:rsidP="007741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2177" w:type="dxa"/>
            <w:shd w:val="clear" w:color="000000" w:fill="FFFFFF"/>
            <w:noWrap/>
            <w:vAlign w:val="bottom"/>
          </w:tcPr>
          <w:p w14:paraId="67D7EB7E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 (0.73-1.12)</w:t>
            </w:r>
          </w:p>
        </w:tc>
        <w:tc>
          <w:tcPr>
            <w:tcW w:w="1057" w:type="dxa"/>
            <w:shd w:val="clear" w:color="000000" w:fill="FFFFFF"/>
            <w:noWrap/>
            <w:vAlign w:val="bottom"/>
          </w:tcPr>
          <w:p w14:paraId="6172416C" w14:textId="77777777" w:rsidR="00C050AB" w:rsidRPr="007741FF" w:rsidRDefault="00C050AB" w:rsidP="00774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41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68</w:t>
            </w:r>
          </w:p>
        </w:tc>
      </w:tr>
    </w:tbl>
    <w:p w14:paraId="24AE9E82" w14:textId="77777777" w:rsidR="00C050AB" w:rsidRPr="008E0C32" w:rsidRDefault="00C050AB" w:rsidP="00C050AB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8E0C32">
        <w:rPr>
          <w:rFonts w:ascii="Arial" w:hAnsi="Arial" w:cs="Arial"/>
          <w:sz w:val="20"/>
          <w:szCs w:val="20"/>
        </w:rPr>
        <w:t xml:space="preserve">*  Including missing values.      </w:t>
      </w:r>
      <w:r w:rsidRPr="008E0C32">
        <w:rPr>
          <w:rFonts w:ascii="Arial" w:hAnsi="Arial" w:cs="Arial"/>
          <w:b/>
          <w:bCs/>
          <w:sz w:val="20"/>
          <w:szCs w:val="20"/>
        </w:rPr>
        <w:t xml:space="preserve">    </w:t>
      </w:r>
    </w:p>
    <w:p w14:paraId="5A03B1C6" w14:textId="77777777" w:rsidR="00C050AB" w:rsidRDefault="00C050AB" w:rsidP="00C050AB">
      <w:pPr>
        <w:spacing w:line="480" w:lineRule="auto"/>
        <w:rPr>
          <w:rFonts w:ascii="Arial" w:hAnsi="Arial" w:cs="Arial"/>
          <w:b/>
          <w:bCs/>
        </w:rPr>
      </w:pPr>
    </w:p>
    <w:p w14:paraId="5AC7DCE2" w14:textId="77777777" w:rsidR="00C050AB" w:rsidRDefault="00C050AB" w:rsidP="00C050AB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071AFC8" w14:textId="77777777" w:rsidR="00C050AB" w:rsidRDefault="00C050AB" w:rsidP="00C050A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Figure S1. </w:t>
      </w:r>
      <w:r>
        <w:rPr>
          <w:rFonts w:ascii="Arial" w:hAnsi="Arial" w:cs="Arial"/>
        </w:rPr>
        <w:t xml:space="preserve">Time to recovery based on ordinal scale among CMV seropositive patients (N=643).  </w:t>
      </w:r>
    </w:p>
    <w:p w14:paraId="647151CA" w14:textId="77777777" w:rsidR="00C050AB" w:rsidRDefault="00C050AB" w:rsidP="00C050AB">
      <w:pPr>
        <w:spacing w:line="480" w:lineRule="auto"/>
        <w:rPr>
          <w:rFonts w:ascii="Arial" w:hAnsi="Arial" w:cs="Arial"/>
          <w:b/>
          <w:bCs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FBDA8B7" wp14:editId="29FE6001">
            <wp:simplePos x="0" y="0"/>
            <wp:positionH relativeFrom="margin">
              <wp:posOffset>400050</wp:posOffset>
            </wp:positionH>
            <wp:positionV relativeFrom="paragraph">
              <wp:posOffset>7620</wp:posOffset>
            </wp:positionV>
            <wp:extent cx="4781550" cy="2689225"/>
            <wp:effectExtent l="0" t="0" r="0" b="0"/>
            <wp:wrapSquare wrapText="bothSides"/>
            <wp:docPr id="1381845196" name="Picture 3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845196" name="Picture 3" descr="A graph of a number of patien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1550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5B8CD2" w14:textId="77777777" w:rsidR="00C050AB" w:rsidRDefault="00C050AB" w:rsidP="00C050AB">
      <w:pPr>
        <w:spacing w:line="480" w:lineRule="auto"/>
        <w:rPr>
          <w:rFonts w:ascii="Arial" w:hAnsi="Arial" w:cs="Arial"/>
          <w:b/>
          <w:bCs/>
        </w:rPr>
      </w:pPr>
    </w:p>
    <w:p w14:paraId="55363758" w14:textId="77777777" w:rsidR="00C050AB" w:rsidRDefault="00C050AB" w:rsidP="00C050AB">
      <w:pPr>
        <w:spacing w:line="480" w:lineRule="auto"/>
        <w:rPr>
          <w:rFonts w:ascii="Arial" w:hAnsi="Arial" w:cs="Arial"/>
          <w:b/>
          <w:bCs/>
        </w:rPr>
      </w:pPr>
    </w:p>
    <w:p w14:paraId="1BF609C1" w14:textId="77777777" w:rsidR="00C050AB" w:rsidRDefault="00C050AB" w:rsidP="00C050AB">
      <w:pPr>
        <w:spacing w:line="480" w:lineRule="auto"/>
        <w:rPr>
          <w:rFonts w:ascii="Arial" w:hAnsi="Arial" w:cs="Arial"/>
          <w:b/>
          <w:bCs/>
        </w:rPr>
      </w:pPr>
      <w:r w:rsidRPr="005A3B87">
        <w:rPr>
          <w:rFonts w:ascii="Arial" w:hAnsi="Arial" w:cs="Arial"/>
          <w:b/>
          <w:bCs/>
        </w:rPr>
        <w:br w:type="page"/>
      </w:r>
    </w:p>
    <w:p w14:paraId="48E10256" w14:textId="77777777" w:rsidR="00C050AB" w:rsidRDefault="00C050AB" w:rsidP="009B49C2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 Figure S2.</w:t>
      </w:r>
      <w:r w:rsidRPr="00321F8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oportional detection of SARS-CoV-2 in oropharyngeal, nasopharyngeal or nasal swabs by study visit day and CMV serostatus in those (n=543, participants with available shedding data)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 R+ and R- indicate CMV seropositive and seronegative, respectively.  </w:t>
      </w:r>
    </w:p>
    <w:p w14:paraId="7B23732F" w14:textId="77777777" w:rsidR="00C050AB" w:rsidRDefault="00C050AB" w:rsidP="00C050AB">
      <w:pPr>
        <w:spacing w:line="480" w:lineRule="auto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1EB5D304" wp14:editId="406D1353">
            <wp:extent cx="4743450" cy="2947934"/>
            <wp:effectExtent l="0" t="0" r="0" b="5080"/>
            <wp:docPr id="1925095642" name="Picture 1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B356C753-B21B-DEB6-F905-3F40F2BBBF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The SGPlot Procedure">
                      <a:extLst>
                        <a:ext uri="{FF2B5EF4-FFF2-40B4-BE49-F238E27FC236}">
                          <a16:creationId xmlns:a16="http://schemas.microsoft.com/office/drawing/2014/main" id="{B356C753-B21B-DEB6-F905-3F40F2BBBF5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0398" cy="29584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06B907" w14:textId="77777777" w:rsidR="00C050AB" w:rsidRPr="006B7693" w:rsidRDefault="00C050AB" w:rsidP="00C050AB">
      <w:pPr>
        <w:spacing w:line="480" w:lineRule="auto"/>
        <w:rPr>
          <w:rFonts w:ascii="Arial" w:hAnsi="Arial" w:cs="Arial"/>
        </w:rPr>
      </w:pPr>
    </w:p>
    <w:p w14:paraId="0EF50B33" w14:textId="77777777" w:rsidR="00C050AB" w:rsidRDefault="00C050AB" w:rsidP="00C050A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9BB6C35" w14:textId="77777777" w:rsidR="00C050AB" w:rsidRDefault="00C050AB" w:rsidP="009B49C2">
      <w:pPr>
        <w:spacing w:line="240" w:lineRule="auto"/>
        <w:rPr>
          <w:rFonts w:ascii="Arial" w:hAnsi="Arial" w:cs="Arial"/>
        </w:rPr>
      </w:pPr>
      <w:r>
        <w:rPr>
          <w:rFonts w:eastAsiaTheme="minorEastAsia"/>
          <w:noProof/>
          <w:sz w:val="24"/>
          <w:szCs w:val="24"/>
        </w:rPr>
        <w:lastRenderedPageBreak/>
        <w:object w:dxaOrig="1440" w:dyaOrig="1440" w14:anchorId="7D10496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.45pt;margin-top:47.3pt;width:450.9pt;height:371.95pt;z-index:251659264">
            <v:imagedata r:id="rId8" o:title=""/>
            <w10:wrap type="square"/>
          </v:shape>
          <o:OLEObject Type="Embed" ProgID="Prism10.Document" ShapeID="_x0000_s1026" DrawAspect="Content" ObjectID="_1823863292" r:id="rId9"/>
        </w:object>
      </w:r>
      <w:r w:rsidRPr="00BC1573">
        <w:rPr>
          <w:rFonts w:ascii="Arial" w:hAnsi="Arial" w:cs="Arial"/>
          <w:b/>
          <w:bCs/>
        </w:rPr>
        <w:t>Supplemental Figure S3</w:t>
      </w:r>
      <w:r w:rsidRPr="00BC1573">
        <w:rPr>
          <w:rFonts w:ascii="Arial" w:hAnsi="Arial" w:cs="Arial"/>
        </w:rPr>
        <w:t xml:space="preserve">. Effect of CMV </w:t>
      </w:r>
      <w:proofErr w:type="spellStart"/>
      <w:r w:rsidRPr="00BC1573">
        <w:rPr>
          <w:rFonts w:ascii="Arial" w:hAnsi="Arial" w:cs="Arial"/>
        </w:rPr>
        <w:t>DNAemia</w:t>
      </w:r>
      <w:proofErr w:type="spellEnd"/>
      <w:r w:rsidRPr="00BC1573">
        <w:rPr>
          <w:rFonts w:ascii="Arial" w:hAnsi="Arial" w:cs="Arial"/>
        </w:rPr>
        <w:t xml:space="preserve"> at any level (A) and </w:t>
      </w:r>
      <w:r w:rsidRPr="00BC1573">
        <w:rPr>
          <w:rFonts w:ascii="Arial" w:hAnsi="Arial" w:cs="Arial"/>
          <w:u w:val="single"/>
        </w:rPr>
        <w:t>&gt;</w:t>
      </w:r>
      <w:r w:rsidRPr="00BC1573">
        <w:rPr>
          <w:rFonts w:ascii="Arial" w:hAnsi="Arial" w:cs="Arial"/>
        </w:rPr>
        <w:t xml:space="preserve">100 IU/mL (B) on death by day 29 (landmark analysis of day 15 survivors). </w:t>
      </w:r>
    </w:p>
    <w:p w14:paraId="510BCFCB" w14:textId="2CA23298" w:rsidR="006E32B7" w:rsidRPr="009B49C2" w:rsidRDefault="006E32B7" w:rsidP="009B49C2">
      <w:pPr>
        <w:spacing w:line="480" w:lineRule="auto"/>
        <w:rPr>
          <w:rFonts w:ascii="Arial" w:hAnsi="Arial" w:cs="Arial"/>
          <w:b/>
          <w:bCs/>
        </w:rPr>
      </w:pPr>
    </w:p>
    <w:sectPr w:rsidR="006E32B7" w:rsidRPr="009B49C2" w:rsidSect="00C050AB"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B31E53" w14:textId="77777777" w:rsidR="007741FF" w:rsidRDefault="007741FF" w:rsidP="007741FF">
      <w:pPr>
        <w:spacing w:after="0" w:line="240" w:lineRule="auto"/>
      </w:pPr>
      <w:r>
        <w:separator/>
      </w:r>
    </w:p>
  </w:endnote>
  <w:endnote w:type="continuationSeparator" w:id="0">
    <w:p w14:paraId="049D2E8D" w14:textId="77777777" w:rsidR="007741FF" w:rsidRDefault="007741FF" w:rsidP="00774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34291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086215" w14:textId="05F00622" w:rsidR="007741FF" w:rsidRDefault="007741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1D2B0A" w14:textId="77777777" w:rsidR="007741FF" w:rsidRDefault="00774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45EF0E" w14:textId="77777777" w:rsidR="007741FF" w:rsidRDefault="007741FF" w:rsidP="007741FF">
      <w:pPr>
        <w:spacing w:after="0" w:line="240" w:lineRule="auto"/>
      </w:pPr>
      <w:r>
        <w:separator/>
      </w:r>
    </w:p>
  </w:footnote>
  <w:footnote w:type="continuationSeparator" w:id="0">
    <w:p w14:paraId="332E8875" w14:textId="77777777" w:rsidR="007741FF" w:rsidRDefault="007741FF" w:rsidP="007741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0AB"/>
    <w:rsid w:val="000161B0"/>
    <w:rsid w:val="00200CFB"/>
    <w:rsid w:val="002F439E"/>
    <w:rsid w:val="005F1F47"/>
    <w:rsid w:val="006E32B7"/>
    <w:rsid w:val="00704CB4"/>
    <w:rsid w:val="007741FF"/>
    <w:rsid w:val="0082535C"/>
    <w:rsid w:val="009B49C2"/>
    <w:rsid w:val="00C050AB"/>
    <w:rsid w:val="00D70D5F"/>
    <w:rsid w:val="00F5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899B95"/>
  <w14:defaultImageDpi w14:val="32767"/>
  <w15:chartTrackingRefBased/>
  <w15:docId w15:val="{F69539D6-519F-47CB-BB41-5ED49DEFC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0AB"/>
    <w:pPr>
      <w:widowControl/>
      <w:autoSpaceDE/>
      <w:autoSpaceDN/>
      <w:spacing w:after="160" w:line="259" w:lineRule="auto"/>
    </w:pPr>
    <w:rPr>
      <w:rFonts w:eastAsiaTheme="minorHAnsi"/>
    </w:rPr>
  </w:style>
  <w:style w:type="paragraph" w:styleId="Heading1">
    <w:name w:val="heading 1"/>
    <w:basedOn w:val="Normal"/>
    <w:link w:val="Heading1Char"/>
    <w:uiPriority w:val="9"/>
    <w:qFormat/>
    <w:rsid w:val="005F1F47"/>
    <w:pPr>
      <w:widowControl w:val="0"/>
      <w:autoSpaceDE w:val="0"/>
      <w:autoSpaceDN w:val="0"/>
      <w:spacing w:after="0" w:line="240" w:lineRule="auto"/>
      <w:ind w:left="203"/>
      <w:outlineLvl w:val="0"/>
    </w:pPr>
    <w:rPr>
      <w:rFonts w:ascii="Arial" w:eastAsia="Arial" w:hAnsi="Arial" w:cs="Arial"/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5F1F47"/>
    <w:pPr>
      <w:widowControl w:val="0"/>
      <w:autoSpaceDE w:val="0"/>
      <w:autoSpaceDN w:val="0"/>
      <w:spacing w:after="0" w:line="321" w:lineRule="exact"/>
      <w:ind w:left="227"/>
      <w:jc w:val="both"/>
      <w:outlineLvl w:val="1"/>
    </w:pPr>
    <w:rPr>
      <w:rFonts w:ascii="Arial" w:eastAsia="Arial" w:hAnsi="Arial" w:cs="Arial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1F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0AB"/>
    <w:pPr>
      <w:keepNext/>
      <w:keepLines/>
      <w:widowControl w:val="0"/>
      <w:autoSpaceDE w:val="0"/>
      <w:autoSpaceDN w:val="0"/>
      <w:spacing w:before="80" w:after="40" w:line="240" w:lineRule="auto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0AB"/>
    <w:pPr>
      <w:keepNext/>
      <w:keepLines/>
      <w:widowControl w:val="0"/>
      <w:autoSpaceDE w:val="0"/>
      <w:autoSpaceDN w:val="0"/>
      <w:spacing w:before="80" w:after="40" w:line="240" w:lineRule="auto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0AB"/>
    <w:pPr>
      <w:keepNext/>
      <w:keepLines/>
      <w:widowControl w:val="0"/>
      <w:autoSpaceDE w:val="0"/>
      <w:autoSpaceDN w:val="0"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0AB"/>
    <w:pPr>
      <w:keepNext/>
      <w:keepLines/>
      <w:widowControl w:val="0"/>
      <w:autoSpaceDE w:val="0"/>
      <w:autoSpaceDN w:val="0"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0AB"/>
    <w:pPr>
      <w:keepNext/>
      <w:keepLines/>
      <w:widowControl w:val="0"/>
      <w:autoSpaceDE w:val="0"/>
      <w:autoSpaceDN w:val="0"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0AB"/>
    <w:pPr>
      <w:keepNext/>
      <w:keepLines/>
      <w:widowControl w:val="0"/>
      <w:autoSpaceDE w:val="0"/>
      <w:autoSpaceDN w:val="0"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">
    <w:name w:val="NIH"/>
    <w:basedOn w:val="NIHHeading"/>
    <w:link w:val="NIHChar"/>
    <w:qFormat/>
    <w:rsid w:val="00D70D5F"/>
    <w:rPr>
      <w:b w:val="0"/>
    </w:rPr>
  </w:style>
  <w:style w:type="character" w:customStyle="1" w:styleId="NIHChar">
    <w:name w:val="NIH Char"/>
    <w:basedOn w:val="NIHHeadingChar"/>
    <w:link w:val="NIH"/>
    <w:rsid w:val="00D70D5F"/>
    <w:rPr>
      <w:rFonts w:ascii="Arial" w:hAnsi="Arial" w:cs="Arial"/>
      <w:b w:val="0"/>
      <w:iCs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F1F47"/>
    <w:pPr>
      <w:widowControl w:val="0"/>
      <w:autoSpaceDE w:val="0"/>
      <w:autoSpaceDN w:val="0"/>
      <w:spacing w:after="200" w:line="240" w:lineRule="auto"/>
    </w:pPr>
    <w:rPr>
      <w:rFonts w:ascii="Arial" w:eastAsia="Arial" w:hAnsi="Arial" w:cs="Arial"/>
      <w:i/>
      <w:iCs/>
      <w:color w:val="1F497D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5F1F4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5F1F47"/>
    <w:rPr>
      <w:rFonts w:ascii="Arial" w:eastAsia="Arial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F1F47"/>
    <w:rPr>
      <w:rFonts w:ascii="Arial" w:eastAsia="Arial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F1F4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le">
    <w:name w:val="Title"/>
    <w:basedOn w:val="Normal"/>
    <w:link w:val="TitleChar"/>
    <w:uiPriority w:val="10"/>
    <w:qFormat/>
    <w:rsid w:val="005F1F47"/>
    <w:pPr>
      <w:widowControl w:val="0"/>
      <w:autoSpaceDE w:val="0"/>
      <w:autoSpaceDN w:val="0"/>
      <w:spacing w:before="8" w:after="0" w:line="240" w:lineRule="auto"/>
      <w:ind w:left="60"/>
    </w:pPr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F1F47"/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rsid w:val="005F1F4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F1F47"/>
    <w:rPr>
      <w:rFonts w:ascii="Arial" w:eastAsia="Arial" w:hAnsi="Arial" w:cs="Arial"/>
      <w:sz w:val="24"/>
      <w:szCs w:val="24"/>
    </w:rPr>
  </w:style>
  <w:style w:type="character" w:styleId="Strong">
    <w:name w:val="Strong"/>
    <w:basedOn w:val="DefaultParagraphFont"/>
    <w:uiPriority w:val="22"/>
    <w:qFormat/>
    <w:rsid w:val="005F1F47"/>
    <w:rPr>
      <w:b/>
      <w:bCs/>
    </w:rPr>
  </w:style>
  <w:style w:type="paragraph" w:styleId="ListParagraph">
    <w:name w:val="List Paragraph"/>
    <w:basedOn w:val="Normal"/>
    <w:uiPriority w:val="34"/>
    <w:qFormat/>
    <w:rsid w:val="005F1F47"/>
    <w:pPr>
      <w:widowControl w:val="0"/>
      <w:autoSpaceDE w:val="0"/>
      <w:autoSpaceDN w:val="0"/>
      <w:spacing w:after="0" w:line="269" w:lineRule="exact"/>
      <w:ind w:left="832" w:hanging="361"/>
    </w:pPr>
    <w:rPr>
      <w:rFonts w:ascii="Arial" w:eastAsia="Arial" w:hAnsi="Arial" w:cs="Arial"/>
    </w:rPr>
  </w:style>
  <w:style w:type="paragraph" w:customStyle="1" w:styleId="NIHHeading">
    <w:name w:val="NIH Heading"/>
    <w:basedOn w:val="Caption"/>
    <w:link w:val="NIHHeadingChar"/>
    <w:autoRedefine/>
    <w:qFormat/>
    <w:rsid w:val="00D70D5F"/>
    <w:pPr>
      <w:spacing w:after="0"/>
    </w:pPr>
    <w:rPr>
      <w:b/>
      <w:i w:val="0"/>
      <w:color w:val="auto"/>
      <w:sz w:val="22"/>
    </w:rPr>
  </w:style>
  <w:style w:type="character" w:customStyle="1" w:styleId="NIHHeadingChar">
    <w:name w:val="NIH Heading Char"/>
    <w:basedOn w:val="DefaultParagraphFont"/>
    <w:link w:val="NIHHeading"/>
    <w:rsid w:val="00D70D5F"/>
    <w:rPr>
      <w:rFonts w:ascii="Arial" w:hAnsi="Arial" w:cs="Arial"/>
      <w:b/>
      <w:iCs/>
      <w:szCs w:val="18"/>
    </w:rPr>
  </w:style>
  <w:style w:type="paragraph" w:customStyle="1" w:styleId="NIHSubheading">
    <w:name w:val="NIH Subheading"/>
    <w:basedOn w:val="NIH"/>
    <w:qFormat/>
    <w:rsid w:val="00D70D5F"/>
    <w:rPr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0A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0A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0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0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0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0AB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0AB"/>
    <w:pPr>
      <w:widowControl w:val="0"/>
      <w:numPr>
        <w:ilvl w:val="1"/>
      </w:numPr>
      <w:autoSpaceDE w:val="0"/>
      <w:autoSpaceDN w:val="0"/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0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0AB"/>
    <w:pPr>
      <w:widowControl w:val="0"/>
      <w:autoSpaceDE w:val="0"/>
      <w:autoSpaceDN w:val="0"/>
      <w:spacing w:before="160" w:line="240" w:lineRule="auto"/>
      <w:jc w:val="center"/>
    </w:pPr>
    <w:rPr>
      <w:rFonts w:ascii="Arial" w:eastAsia="Arial" w:hAnsi="Arial" w:cs="Ari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0AB"/>
    <w:rPr>
      <w:rFonts w:ascii="Arial" w:hAnsi="Arial" w:cs="Arial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050A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0AB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autoSpaceDE w:val="0"/>
      <w:autoSpaceDN w:val="0"/>
      <w:spacing w:before="360" w:after="360" w:line="240" w:lineRule="auto"/>
      <w:ind w:left="864" w:right="864"/>
      <w:jc w:val="center"/>
    </w:pPr>
    <w:rPr>
      <w:rFonts w:ascii="Arial" w:eastAsia="Arial" w:hAnsi="Arial" w:cs="Arial"/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0AB"/>
    <w:rPr>
      <w:rFonts w:ascii="Arial" w:hAnsi="Arial" w:cs="Arial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0AB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C050AB"/>
    <w:pPr>
      <w:widowControl/>
      <w:autoSpaceDE/>
      <w:autoSpaceDN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4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1FF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774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1FF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97859979258D4EA9847E573241630B" ma:contentTypeVersion="15" ma:contentTypeDescription="Create a new document." ma:contentTypeScope="" ma:versionID="c87160399c7eecc7c6d36722d4d6c1fc">
  <xsd:schema xmlns:xsd="http://www.w3.org/2001/XMLSchema" xmlns:xs="http://www.w3.org/2001/XMLSchema" xmlns:p="http://schemas.microsoft.com/office/2006/metadata/properties" xmlns:ns2="f5e06d91-c5a6-4f5b-ba05-55ebba9fd574" xmlns:ns3="150a6882-1f1f-463c-b48b-2173f7c6fbb0" targetNamespace="http://schemas.microsoft.com/office/2006/metadata/properties" ma:root="true" ma:fieldsID="35ce189f3e54f3780744f36dfc28f229" ns2:_="" ns3:_="">
    <xsd:import namespace="f5e06d91-c5a6-4f5b-ba05-55ebba9fd574"/>
    <xsd:import namespace="150a6882-1f1f-463c-b48b-2173f7c6fb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e06d91-c5a6-4f5b-ba05-55ebba9fd5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e24e6e45-2433-4efa-90ac-389e9d1bba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a6882-1f1f-463c-b48b-2173f7c6fbb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1187dd5-8a9e-41bf-b953-25424672158b}" ma:internalName="TaxCatchAll" ma:showField="CatchAllData" ma:web="150a6882-1f1f-463c-b48b-2173f7c6fb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50a6882-1f1f-463c-b48b-2173f7c6fbb0" xsi:nil="true"/>
    <lcf76f155ced4ddcb4097134ff3c332f xmlns="f5e06d91-c5a6-4f5b-ba05-55ebba9fd57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C6C101C-8A55-4952-9810-E28EE16DD40E}"/>
</file>

<file path=customXml/itemProps2.xml><?xml version="1.0" encoding="utf-8"?>
<ds:datastoreItem xmlns:ds="http://schemas.openxmlformats.org/officeDocument/2006/customXml" ds:itemID="{053ABB84-D9C3-4CD9-AD18-880B5FCE0757}"/>
</file>

<file path=customXml/itemProps3.xml><?xml version="1.0" encoding="utf-8"?>
<ds:datastoreItem xmlns:ds="http://schemas.openxmlformats.org/officeDocument/2006/customXml" ds:itemID="{0F268D11-2370-48A2-A30A-BB38EE862E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855</Words>
  <Characters>487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ler, Jessica L</dc:creator>
  <cp:keywords/>
  <dc:description/>
  <cp:lastModifiedBy>Lawler, Jessica L</cp:lastModifiedBy>
  <cp:revision>1</cp:revision>
  <dcterms:created xsi:type="dcterms:W3CDTF">2025-11-05T23:18:00Z</dcterms:created>
  <dcterms:modified xsi:type="dcterms:W3CDTF">2025-11-05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97859979258D4EA9847E573241630B</vt:lpwstr>
  </property>
</Properties>
</file>